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63D8E" w14:textId="77777777" w:rsidR="00BF36BF" w:rsidRPr="00A145CA" w:rsidRDefault="00BF36BF" w:rsidP="00BF36BF">
      <w:pPr>
        <w:pStyle w:val="TableTitle"/>
        <w:rPr>
          <w:sz w:val="22"/>
          <w:szCs w:val="22"/>
        </w:rPr>
      </w:pPr>
      <w:r w:rsidRPr="00BF36BF">
        <w:rPr>
          <w:b/>
          <w:bCs/>
          <w:sz w:val="22"/>
          <w:szCs w:val="22"/>
        </w:rPr>
        <w:t>STROBE Statement</w:t>
      </w:r>
      <w:r w:rsidRPr="00A145CA">
        <w:rPr>
          <w:sz w:val="22"/>
          <w:szCs w:val="22"/>
        </w:rPr>
        <w:t xml:space="preserve">—Checklist of items that should be included in reports of </w:t>
      </w:r>
      <w:r w:rsidRPr="00A145CA">
        <w:rPr>
          <w:b/>
          <w:i/>
          <w:sz w:val="22"/>
          <w:szCs w:val="22"/>
        </w:rPr>
        <w:t>cross-sectional studies</w:t>
      </w:r>
      <w:r w:rsidRPr="00A145CA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5572"/>
        <w:gridCol w:w="895"/>
      </w:tblGrid>
      <w:tr w:rsidR="00BF36BF" w:rsidRPr="00A145CA" w14:paraId="36AFE1F4" w14:textId="77777777" w:rsidTr="0072253F">
        <w:tc>
          <w:tcPr>
            <w:tcW w:w="0" w:type="auto"/>
          </w:tcPr>
          <w:p w14:paraId="1E14664D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FA5592A" w14:textId="77777777" w:rsidR="00BF36BF" w:rsidRPr="00A145CA" w:rsidRDefault="00BF36BF" w:rsidP="00F83E7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145CA">
              <w:rPr>
                <w:bCs/>
                <w:sz w:val="20"/>
              </w:rPr>
              <w:t>Item No</w:t>
            </w:r>
          </w:p>
        </w:tc>
        <w:tc>
          <w:tcPr>
            <w:tcW w:w="5572" w:type="dxa"/>
            <w:tcBorders>
              <w:right w:val="single" w:sz="4" w:space="0" w:color="auto"/>
            </w:tcBorders>
            <w:vAlign w:val="bottom"/>
          </w:tcPr>
          <w:p w14:paraId="555A54C8" w14:textId="77777777" w:rsidR="00BF36BF" w:rsidRPr="00A145CA" w:rsidRDefault="00BF36BF" w:rsidP="00F83E7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145CA">
              <w:rPr>
                <w:bCs/>
                <w:sz w:val="20"/>
              </w:rPr>
              <w:t>Recommendation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736329" w14:textId="77777777" w:rsidR="00BF36BF" w:rsidRPr="00A145CA" w:rsidRDefault="00BF36BF" w:rsidP="00F83E7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145CA">
              <w:rPr>
                <w:bCs/>
                <w:sz w:val="20"/>
              </w:rPr>
              <w:t>Page</w:t>
            </w:r>
            <w:r w:rsidRPr="00A145CA">
              <w:rPr>
                <w:bCs/>
                <w:sz w:val="20"/>
              </w:rPr>
              <w:br/>
              <w:t>No</w:t>
            </w:r>
          </w:p>
        </w:tc>
      </w:tr>
      <w:tr w:rsidR="00BF36BF" w:rsidRPr="00A145CA" w14:paraId="4F0B84C0" w14:textId="77777777" w:rsidTr="0072253F">
        <w:tc>
          <w:tcPr>
            <w:tcW w:w="0" w:type="auto"/>
            <w:vMerge w:val="restart"/>
          </w:tcPr>
          <w:p w14:paraId="147C211D" w14:textId="77777777" w:rsidR="00BF36BF" w:rsidRPr="00A145CA" w:rsidRDefault="00BF36BF" w:rsidP="00F83E74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145CA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90F1658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52D932BE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a</w:t>
            </w:r>
            <w:r w:rsidRPr="00BF36BF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7C77C4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1</w:t>
            </w:r>
          </w:p>
        </w:tc>
      </w:tr>
      <w:tr w:rsidR="00BF36BF" w:rsidRPr="00A145CA" w14:paraId="3CFE6E10" w14:textId="77777777" w:rsidTr="0072253F">
        <w:tc>
          <w:tcPr>
            <w:tcW w:w="0" w:type="auto"/>
            <w:vMerge/>
          </w:tcPr>
          <w:p w14:paraId="07F09EFB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50FC5DF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3926C8D0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b</w:t>
            </w:r>
            <w:r w:rsidRPr="00BF36BF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F2B45F" w14:textId="4509321A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BF36BF" w:rsidRPr="00A145CA" w14:paraId="00013979" w14:textId="77777777" w:rsidTr="00F83E74">
        <w:tc>
          <w:tcPr>
            <w:tcW w:w="0" w:type="auto"/>
            <w:gridSpan w:val="4"/>
          </w:tcPr>
          <w:p w14:paraId="07D13595" w14:textId="77777777" w:rsidR="00BF36BF" w:rsidRPr="00A145CA" w:rsidRDefault="00BF36BF" w:rsidP="00F83E7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A145C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BF36BF" w:rsidRPr="00A145CA" w14:paraId="146C9B0C" w14:textId="77777777" w:rsidTr="0072253F">
        <w:tc>
          <w:tcPr>
            <w:tcW w:w="0" w:type="auto"/>
          </w:tcPr>
          <w:p w14:paraId="4A068E1B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A145C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145C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8866FA8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2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58768387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A0C9DA" w14:textId="3A4A3471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BF36BF" w:rsidRPr="00A145CA" w14:paraId="49048EF8" w14:textId="77777777" w:rsidTr="0072253F">
        <w:tc>
          <w:tcPr>
            <w:tcW w:w="0" w:type="auto"/>
          </w:tcPr>
          <w:p w14:paraId="2584CF96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A145C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31C781E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3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263913CE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997E1" w14:textId="77666F04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BF36BF" w:rsidRPr="00A145CA" w14:paraId="0D28ACA3" w14:textId="77777777" w:rsidTr="00F83E74">
        <w:tc>
          <w:tcPr>
            <w:tcW w:w="0" w:type="auto"/>
            <w:gridSpan w:val="4"/>
          </w:tcPr>
          <w:p w14:paraId="4EEDA03A" w14:textId="77777777" w:rsidR="00BF36BF" w:rsidRPr="00A145CA" w:rsidRDefault="00BF36BF" w:rsidP="00F83E7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A145C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BF36BF" w:rsidRPr="00A145CA" w14:paraId="3E134DB6" w14:textId="77777777" w:rsidTr="0072253F">
        <w:tc>
          <w:tcPr>
            <w:tcW w:w="0" w:type="auto"/>
          </w:tcPr>
          <w:p w14:paraId="6C739B57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A145C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A1B464D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4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7364CED0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5EEF67" w14:textId="25B0C965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BF36BF" w:rsidRPr="00A145CA" w14:paraId="02EEEBBB" w14:textId="77777777" w:rsidTr="0072253F">
        <w:tc>
          <w:tcPr>
            <w:tcW w:w="0" w:type="auto"/>
          </w:tcPr>
          <w:p w14:paraId="05990C5F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145C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B7C5667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5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4C0B889B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847E51" w14:textId="2E093A0A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BF36BF" w:rsidRPr="00A145CA" w14:paraId="64CBA050" w14:textId="77777777" w:rsidTr="0072253F">
        <w:tc>
          <w:tcPr>
            <w:tcW w:w="0" w:type="auto"/>
          </w:tcPr>
          <w:p w14:paraId="22D6139E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r w:rsidRPr="00A145C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9BB4E19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6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71AFDA50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a</w:t>
            </w:r>
            <w:r w:rsidRPr="00BF36BF">
              <w:rPr>
                <w:sz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5728FA" w14:textId="5AAA1EAE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72253F" w:rsidRPr="00A145CA" w14:paraId="553029F0" w14:textId="77777777" w:rsidTr="0072253F">
        <w:tc>
          <w:tcPr>
            <w:tcW w:w="0" w:type="auto"/>
          </w:tcPr>
          <w:p w14:paraId="72D1FE52" w14:textId="77777777" w:rsidR="0072253F" w:rsidRPr="00A145CA" w:rsidRDefault="0072253F" w:rsidP="007225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A145C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D1677C9" w14:textId="77777777" w:rsidR="0072253F" w:rsidRPr="00A145CA" w:rsidRDefault="0072253F" w:rsidP="007225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7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61FE5EB7" w14:textId="77777777" w:rsidR="0072253F" w:rsidRPr="00A145CA" w:rsidRDefault="0072253F" w:rsidP="0072253F">
            <w:pPr>
              <w:tabs>
                <w:tab w:val="left" w:pos="5400"/>
              </w:tabs>
              <w:rPr>
                <w:sz w:val="20"/>
              </w:rPr>
            </w:pPr>
            <w:r w:rsidRPr="00BF36BF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A145CA">
              <w:rPr>
                <w:sz w:val="20"/>
              </w:rPr>
              <w:t>Give diagnostic criteria, if applicable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2D00A6" w14:textId="77777777" w:rsidR="0072253F" w:rsidRDefault="0072253F" w:rsidP="0072253F">
            <w:pPr>
              <w:tabs>
                <w:tab w:val="left" w:pos="5400"/>
              </w:tabs>
              <w:rPr>
                <w:sz w:val="20"/>
              </w:rPr>
            </w:pPr>
            <w:r w:rsidRPr="00980C6B">
              <w:rPr>
                <w:sz w:val="20"/>
              </w:rPr>
              <w:t>4-5</w:t>
            </w:r>
          </w:p>
          <w:p w14:paraId="768486B1" w14:textId="4C6C75C7" w:rsidR="0072253F" w:rsidRPr="00A145CA" w:rsidRDefault="0072253F" w:rsidP="0072253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72253F" w:rsidRPr="00A145CA" w14:paraId="3F28215C" w14:textId="77777777" w:rsidTr="0072253F">
        <w:trPr>
          <w:trHeight w:val="294"/>
        </w:trPr>
        <w:tc>
          <w:tcPr>
            <w:tcW w:w="0" w:type="auto"/>
          </w:tcPr>
          <w:p w14:paraId="33C5BCEC" w14:textId="77777777" w:rsidR="0072253F" w:rsidRPr="00A145CA" w:rsidRDefault="0072253F" w:rsidP="0072253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A145C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145CA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3ED7051" w14:textId="77777777" w:rsidR="0072253F" w:rsidRPr="00A145CA" w:rsidRDefault="0072253F" w:rsidP="0072253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8</w:t>
            </w:r>
            <w:bookmarkStart w:id="33" w:name="bold19"/>
            <w:r w:rsidRPr="00A145C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06FAB151" w14:textId="77777777" w:rsidR="0072253F" w:rsidRPr="00BF36BF" w:rsidRDefault="0072253F" w:rsidP="0072253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i/>
                <w:sz w:val="20"/>
                <w:lang w:val="en-US"/>
              </w:rPr>
              <w:t xml:space="preserve"> </w:t>
            </w:r>
            <w:r w:rsidRPr="00BF36BF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711464" w14:textId="7D14B18B" w:rsidR="0072253F" w:rsidRPr="00A145CA" w:rsidRDefault="0072253F" w:rsidP="0072253F">
            <w:pPr>
              <w:tabs>
                <w:tab w:val="left" w:pos="5400"/>
              </w:tabs>
              <w:rPr>
                <w:sz w:val="20"/>
              </w:rPr>
            </w:pPr>
            <w:r w:rsidRPr="00980C6B">
              <w:rPr>
                <w:sz w:val="20"/>
              </w:rPr>
              <w:t>4-5</w:t>
            </w:r>
          </w:p>
        </w:tc>
      </w:tr>
      <w:tr w:rsidR="00BF36BF" w:rsidRPr="00A145CA" w14:paraId="24FEA60C" w14:textId="77777777" w:rsidTr="0072253F">
        <w:tc>
          <w:tcPr>
            <w:tcW w:w="0" w:type="auto"/>
          </w:tcPr>
          <w:p w14:paraId="0194A8E2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A145CA">
              <w:rPr>
                <w:bCs/>
                <w:sz w:val="20"/>
              </w:rPr>
              <w:t>Bias</w:t>
            </w:r>
          </w:p>
        </w:tc>
        <w:tc>
          <w:tcPr>
            <w:tcW w:w="0" w:type="auto"/>
          </w:tcPr>
          <w:p w14:paraId="3F1F8D24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9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387669E8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9C7B1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5E1D0FB1" w14:textId="77777777" w:rsidTr="0072253F">
        <w:tc>
          <w:tcPr>
            <w:tcW w:w="0" w:type="auto"/>
          </w:tcPr>
          <w:p w14:paraId="5834DE8B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145C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F4A5F92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0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63416583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E04DFF" w14:textId="1997C162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BF36BF" w:rsidRPr="00A145CA" w14:paraId="35470456" w14:textId="77777777" w:rsidTr="0072253F">
        <w:tc>
          <w:tcPr>
            <w:tcW w:w="0" w:type="auto"/>
          </w:tcPr>
          <w:p w14:paraId="1BEFF443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A145C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145C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F7A6496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1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7571BBCF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BF36BF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A145CA">
              <w:rPr>
                <w:sz w:val="20"/>
              </w:rPr>
              <w:t>If applicable, describe which groupings were chosen and why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3EF4EE" w14:textId="59120A71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BF36BF" w:rsidRPr="00A145CA" w14:paraId="25268258" w14:textId="77777777" w:rsidTr="0072253F">
        <w:tc>
          <w:tcPr>
            <w:tcW w:w="0" w:type="auto"/>
            <w:vMerge w:val="restart"/>
          </w:tcPr>
          <w:p w14:paraId="007E21BA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A145CA">
              <w:rPr>
                <w:sz w:val="20"/>
              </w:rPr>
              <w:t>Statistical</w:t>
            </w:r>
            <w:bookmarkStart w:id="43" w:name="italic25"/>
            <w:bookmarkEnd w:id="42"/>
            <w:r w:rsidRPr="00A145C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1E07ED1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2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1C6DCBC8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a</w:t>
            </w:r>
            <w:r w:rsidRPr="00BF36BF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2F6AF1" w14:textId="3B142F3A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5</w:t>
            </w:r>
            <w:r w:rsidR="0072253F">
              <w:rPr>
                <w:sz w:val="20"/>
              </w:rPr>
              <w:t>-6</w:t>
            </w:r>
          </w:p>
        </w:tc>
      </w:tr>
      <w:tr w:rsidR="00BF36BF" w:rsidRPr="00A145CA" w14:paraId="38246D96" w14:textId="77777777" w:rsidTr="0072253F">
        <w:tc>
          <w:tcPr>
            <w:tcW w:w="0" w:type="auto"/>
            <w:vMerge/>
          </w:tcPr>
          <w:p w14:paraId="51634395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8248E42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5D725FBA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b</w:t>
            </w:r>
            <w:r w:rsidRPr="00BF36BF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CF560A" w14:textId="7DE87260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5</w:t>
            </w:r>
            <w:r w:rsidR="0072253F">
              <w:rPr>
                <w:sz w:val="20"/>
              </w:rPr>
              <w:t>-6</w:t>
            </w:r>
          </w:p>
        </w:tc>
      </w:tr>
      <w:tr w:rsidR="00BF36BF" w:rsidRPr="00A145CA" w14:paraId="4C6B0A54" w14:textId="77777777" w:rsidTr="0072253F">
        <w:tc>
          <w:tcPr>
            <w:tcW w:w="0" w:type="auto"/>
            <w:vMerge/>
          </w:tcPr>
          <w:p w14:paraId="688CF6EB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2E99700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5652979E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c</w:t>
            </w:r>
            <w:r w:rsidRPr="00BF36BF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8F6038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47C8284F" w14:textId="77777777" w:rsidTr="0072253F">
        <w:tc>
          <w:tcPr>
            <w:tcW w:w="0" w:type="auto"/>
            <w:vMerge/>
          </w:tcPr>
          <w:p w14:paraId="41780505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46555C0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2E9784C9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d</w:t>
            </w:r>
            <w:r w:rsidRPr="00BF36BF">
              <w:rPr>
                <w:sz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CDEB4A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52FA267C" w14:textId="77777777" w:rsidTr="0072253F">
        <w:tc>
          <w:tcPr>
            <w:tcW w:w="0" w:type="auto"/>
            <w:vMerge/>
          </w:tcPr>
          <w:p w14:paraId="64BF41E7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85027A4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560D878F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u w:val="single"/>
                <w:lang w:val="en-US"/>
              </w:rPr>
              <w:t>e</w:t>
            </w:r>
            <w:r w:rsidRPr="00BF36BF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164FA4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51438107" w14:textId="77777777" w:rsidTr="00F83E74">
        <w:tc>
          <w:tcPr>
            <w:tcW w:w="0" w:type="auto"/>
            <w:gridSpan w:val="4"/>
          </w:tcPr>
          <w:p w14:paraId="61A35011" w14:textId="77777777" w:rsidR="00BF36BF" w:rsidRPr="00A145CA" w:rsidRDefault="00BF36BF" w:rsidP="00F83E7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A145C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BF36BF" w:rsidRPr="00A145CA" w14:paraId="70EB921A" w14:textId="77777777" w:rsidTr="0072253F">
        <w:tc>
          <w:tcPr>
            <w:tcW w:w="0" w:type="auto"/>
            <w:vMerge w:val="restart"/>
          </w:tcPr>
          <w:p w14:paraId="25B9D61E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A145C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557F7F1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3</w:t>
            </w:r>
            <w:bookmarkStart w:id="56" w:name="bold30"/>
            <w:r w:rsidRPr="00A145C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7ACFB77B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EEF36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429B806A" w14:textId="77777777" w:rsidTr="0072253F">
        <w:tc>
          <w:tcPr>
            <w:tcW w:w="0" w:type="auto"/>
            <w:vMerge/>
          </w:tcPr>
          <w:p w14:paraId="1850E516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271375C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7C65B15D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52412E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49C9D882" w14:textId="77777777" w:rsidTr="0072253F">
        <w:tc>
          <w:tcPr>
            <w:tcW w:w="0" w:type="auto"/>
            <w:vMerge/>
          </w:tcPr>
          <w:p w14:paraId="629A4244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2ED09C9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6A9D511D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1" w:name="OLE_LINK4"/>
            <w:r w:rsidRPr="00BF36BF">
              <w:rPr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3DB15C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23A9BDB1" w14:textId="77777777" w:rsidTr="0072253F">
        <w:tc>
          <w:tcPr>
            <w:tcW w:w="0" w:type="auto"/>
            <w:vMerge w:val="restart"/>
          </w:tcPr>
          <w:p w14:paraId="5F83D502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A145C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A145C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F8F8923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4</w:t>
            </w:r>
            <w:bookmarkStart w:id="66" w:name="bold35"/>
            <w:r w:rsidRPr="00A145C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208CF4A2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1BA6D" w14:textId="5978C6DB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 xml:space="preserve">6-7, Table </w:t>
            </w:r>
            <w:r w:rsidR="0072253F">
              <w:rPr>
                <w:sz w:val="20"/>
              </w:rPr>
              <w:t>S</w:t>
            </w:r>
            <w:r w:rsidRPr="00A145CA">
              <w:rPr>
                <w:sz w:val="20"/>
              </w:rPr>
              <w:t>1</w:t>
            </w:r>
          </w:p>
        </w:tc>
      </w:tr>
      <w:tr w:rsidR="00BF36BF" w:rsidRPr="00A145CA" w14:paraId="51B9385F" w14:textId="77777777" w:rsidTr="0072253F">
        <w:tc>
          <w:tcPr>
            <w:tcW w:w="0" w:type="auto"/>
            <w:vMerge/>
          </w:tcPr>
          <w:p w14:paraId="41DEFDD3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2BC6F48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3205D8A7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553AB0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72253F" w14:paraId="39039DB7" w14:textId="77777777" w:rsidTr="0072253F">
        <w:trPr>
          <w:trHeight w:val="295"/>
        </w:trPr>
        <w:tc>
          <w:tcPr>
            <w:tcW w:w="0" w:type="auto"/>
          </w:tcPr>
          <w:p w14:paraId="49B46476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A145C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287ED571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5</w:t>
            </w:r>
            <w:bookmarkStart w:id="71" w:name="bold39"/>
            <w:r w:rsidRPr="00A145C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24CF09F9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Report numbers of outcome events or summary measures</w:t>
            </w:r>
          </w:p>
          <w:p w14:paraId="35BE5898" w14:textId="77777777" w:rsidR="00BF36BF" w:rsidRPr="00BF36BF" w:rsidRDefault="00BF36BF" w:rsidP="00F83E74">
            <w:pPr>
              <w:rPr>
                <w:sz w:val="20"/>
                <w:lang w:val="en-US"/>
              </w:rPr>
            </w:pPr>
          </w:p>
          <w:p w14:paraId="62598F77" w14:textId="77777777" w:rsidR="00BF36BF" w:rsidRPr="00BF36BF" w:rsidRDefault="00BF36BF" w:rsidP="00F83E74">
            <w:pPr>
              <w:rPr>
                <w:sz w:val="20"/>
                <w:lang w:val="en-US"/>
              </w:rPr>
            </w:pPr>
          </w:p>
          <w:p w14:paraId="20E1B6AD" w14:textId="77777777" w:rsidR="00BF36BF" w:rsidRPr="00BF36BF" w:rsidRDefault="00BF36BF" w:rsidP="00F83E74">
            <w:pPr>
              <w:rPr>
                <w:sz w:val="20"/>
                <w:lang w:val="en-US"/>
              </w:rPr>
            </w:pPr>
          </w:p>
          <w:p w14:paraId="0E29DAA6" w14:textId="77777777" w:rsidR="00BF36BF" w:rsidRPr="00BF36BF" w:rsidRDefault="00BF36BF" w:rsidP="00F83E74">
            <w:pPr>
              <w:tabs>
                <w:tab w:val="left" w:pos="172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ab/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5D6F0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6-7, Tables 1, 2, 3 and S1 and S2</w:t>
            </w:r>
          </w:p>
        </w:tc>
      </w:tr>
      <w:tr w:rsidR="00BF36BF" w:rsidRPr="00A145CA" w14:paraId="355E9EFB" w14:textId="77777777" w:rsidTr="0072253F">
        <w:tc>
          <w:tcPr>
            <w:tcW w:w="0" w:type="auto"/>
            <w:vMerge w:val="restart"/>
          </w:tcPr>
          <w:p w14:paraId="5AC637F1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A145C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15CF6D1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6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6675505E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a</w:t>
            </w:r>
            <w:r w:rsidRPr="00BF36BF">
              <w:rPr>
                <w:sz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918F1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794E8812" w14:textId="77777777" w:rsidTr="0072253F">
        <w:tc>
          <w:tcPr>
            <w:tcW w:w="0" w:type="auto"/>
            <w:vMerge/>
          </w:tcPr>
          <w:p w14:paraId="0A05DD53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E088056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47302C26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b</w:t>
            </w:r>
            <w:r w:rsidRPr="00BF36BF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1A7D88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Table 1</w:t>
            </w:r>
          </w:p>
        </w:tc>
      </w:tr>
      <w:tr w:rsidR="00BF36BF" w:rsidRPr="00A145CA" w14:paraId="3E0662A8" w14:textId="77777777" w:rsidTr="0072253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C7072F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6B7E99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2" w:type="dxa"/>
            <w:tcBorders>
              <w:bottom w:val="single" w:sz="4" w:space="0" w:color="auto"/>
              <w:right w:val="single" w:sz="4" w:space="0" w:color="auto"/>
            </w:tcBorders>
          </w:tcPr>
          <w:p w14:paraId="20E49C56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(</w:t>
            </w:r>
            <w:r w:rsidRPr="00BF36BF">
              <w:rPr>
                <w:i/>
                <w:sz w:val="20"/>
                <w:lang w:val="en-US"/>
              </w:rPr>
              <w:t>c</w:t>
            </w:r>
            <w:r w:rsidRPr="00BF36BF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4E4051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72EEB602" w14:textId="77777777" w:rsidTr="007225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38AFE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A145C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F80273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7</w:t>
            </w:r>
          </w:p>
        </w:tc>
        <w:tc>
          <w:tcPr>
            <w:tcW w:w="55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B6E3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AF1CBF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N/A</w:t>
            </w:r>
          </w:p>
        </w:tc>
      </w:tr>
      <w:tr w:rsidR="00BF36BF" w:rsidRPr="00A145CA" w14:paraId="2912C113" w14:textId="77777777" w:rsidTr="00F83E74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AC956C6" w14:textId="77777777" w:rsidR="00BF36BF" w:rsidRPr="00A145CA" w:rsidRDefault="00BF36BF" w:rsidP="00F83E7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A145C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BF36BF" w:rsidRPr="00A145CA" w14:paraId="120475D4" w14:textId="77777777" w:rsidTr="0072253F">
        <w:tc>
          <w:tcPr>
            <w:tcW w:w="0" w:type="auto"/>
          </w:tcPr>
          <w:p w14:paraId="4F85B2E5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A145C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72CCF7C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8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6D20AF25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Summarise key results with reference to study objectiv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EC1C40" w14:textId="7177F6DF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BF36BF" w:rsidRPr="00A145CA" w14:paraId="5A4F5452" w14:textId="77777777" w:rsidTr="0072253F">
        <w:tc>
          <w:tcPr>
            <w:tcW w:w="0" w:type="auto"/>
          </w:tcPr>
          <w:p w14:paraId="502910CB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A145C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2762039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19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18BF1ACD" w14:textId="77777777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BF36BF">
              <w:rPr>
                <w:sz w:val="20"/>
                <w:lang w:val="en-US"/>
              </w:rPr>
              <w:t xml:space="preserve">Discuss limitations of the study, taking into account sources of potential bias or imprecision. </w:t>
            </w:r>
            <w:r w:rsidRPr="00A145CA">
              <w:rPr>
                <w:sz w:val="20"/>
              </w:rPr>
              <w:t>Discuss both direction and magnitude of any potential bia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73FA1E" w14:textId="54FFCD09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BF36BF" w:rsidRPr="00A145CA" w14:paraId="28740DCB" w14:textId="77777777" w:rsidTr="0072253F">
        <w:tc>
          <w:tcPr>
            <w:tcW w:w="0" w:type="auto"/>
          </w:tcPr>
          <w:p w14:paraId="3062BEB5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A145C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73AF554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20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0BE26D9D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93C833" w14:textId="7F4B1926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9-1</w:t>
            </w:r>
            <w:r w:rsidR="0072253F">
              <w:rPr>
                <w:sz w:val="20"/>
              </w:rPr>
              <w:t>0</w:t>
            </w:r>
          </w:p>
        </w:tc>
      </w:tr>
      <w:tr w:rsidR="00BF36BF" w:rsidRPr="00A145CA" w14:paraId="4BEEC8B7" w14:textId="77777777" w:rsidTr="0072253F">
        <w:tc>
          <w:tcPr>
            <w:tcW w:w="0" w:type="auto"/>
          </w:tcPr>
          <w:p w14:paraId="0741E03E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A145C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544668B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21</w:t>
            </w:r>
          </w:p>
        </w:tc>
        <w:tc>
          <w:tcPr>
            <w:tcW w:w="5572" w:type="dxa"/>
            <w:tcBorders>
              <w:right w:val="single" w:sz="4" w:space="0" w:color="auto"/>
            </w:tcBorders>
          </w:tcPr>
          <w:p w14:paraId="2C1EA8EE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438269" w14:textId="0965192D" w:rsidR="00BF36BF" w:rsidRPr="00A145CA" w:rsidRDefault="0072253F" w:rsidP="00F83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BF36BF" w:rsidRPr="00A145CA" w14:paraId="1438C658" w14:textId="77777777" w:rsidTr="00F83E7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296F4C4" w14:textId="77777777" w:rsidR="00BF36BF" w:rsidRPr="00A145CA" w:rsidRDefault="00BF36BF" w:rsidP="00F83E7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A145C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BF36BF" w:rsidRPr="00A145CA" w14:paraId="2FC57B8A" w14:textId="77777777" w:rsidTr="007225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DC7DA" w14:textId="77777777" w:rsidR="00BF36BF" w:rsidRPr="00A145CA" w:rsidRDefault="00BF36BF" w:rsidP="00F83E7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A145C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88E4A4" w14:textId="77777777" w:rsidR="00BF36BF" w:rsidRPr="00A145CA" w:rsidRDefault="00BF36BF" w:rsidP="00F83E7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145CA">
              <w:rPr>
                <w:sz w:val="20"/>
              </w:rPr>
              <w:t>22</w:t>
            </w:r>
          </w:p>
        </w:tc>
        <w:tc>
          <w:tcPr>
            <w:tcW w:w="55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83760" w14:textId="77777777" w:rsidR="00BF36BF" w:rsidRPr="00BF36BF" w:rsidRDefault="00BF36BF" w:rsidP="00F83E7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F36BF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3148DF" w14:textId="213F4178" w:rsidR="00BF36BF" w:rsidRPr="00A145CA" w:rsidRDefault="00BF36BF" w:rsidP="00F83E74">
            <w:pPr>
              <w:tabs>
                <w:tab w:val="left" w:pos="5400"/>
              </w:tabs>
              <w:rPr>
                <w:sz w:val="20"/>
              </w:rPr>
            </w:pPr>
            <w:r w:rsidRPr="00A145CA">
              <w:rPr>
                <w:sz w:val="20"/>
              </w:rPr>
              <w:t>1</w:t>
            </w:r>
            <w:r w:rsidR="0072253F">
              <w:rPr>
                <w:sz w:val="20"/>
              </w:rPr>
              <w:t>2</w:t>
            </w:r>
          </w:p>
        </w:tc>
      </w:tr>
      <w:bookmarkEnd w:id="92"/>
      <w:bookmarkEnd w:id="93"/>
    </w:tbl>
    <w:p w14:paraId="0DEC1B6E" w14:textId="2F5205B8" w:rsidR="00BF36BF" w:rsidRDefault="00BF36BF">
      <w:r>
        <w:br w:type="page"/>
      </w:r>
    </w:p>
    <w:p w14:paraId="78B23849" w14:textId="77777777" w:rsidR="00BF36BF" w:rsidRDefault="00BF36BF"/>
    <w:tbl>
      <w:tblPr>
        <w:tblW w:w="1101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3200"/>
        <w:gridCol w:w="2127"/>
        <w:gridCol w:w="1842"/>
        <w:gridCol w:w="1985"/>
        <w:gridCol w:w="1624"/>
      </w:tblGrid>
      <w:tr w:rsidR="000F1D82" w:rsidRPr="0072253F" w14:paraId="125895F1" w14:textId="77777777" w:rsidTr="008D1BD3">
        <w:trPr>
          <w:trHeight w:val="416"/>
        </w:trPr>
        <w:tc>
          <w:tcPr>
            <w:tcW w:w="1101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B7DE28" w14:textId="3CA76228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ble </w:t>
            </w:r>
            <w:r w:rsidR="00BF30D9"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>1. Comparison of demographics and clinical characteristics between CCI  and non-CCI groups</w:t>
            </w:r>
          </w:p>
          <w:p w14:paraId="3BD26AD1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F1D82" w:rsidRPr="00AA144B" w14:paraId="29104E5B" w14:textId="77777777" w:rsidTr="008D1BD3">
        <w:trPr>
          <w:trHeight w:val="662"/>
        </w:trPr>
        <w:tc>
          <w:tcPr>
            <w:tcW w:w="3436" w:type="dxa"/>
            <w:gridSpan w:val="2"/>
            <w:shd w:val="clear" w:color="auto" w:fill="BFBFBF"/>
            <w:vAlign w:val="center"/>
          </w:tcPr>
          <w:p w14:paraId="6B7CF300" w14:textId="77777777" w:rsidR="00AB2C65" w:rsidRPr="00AA144B" w:rsidRDefault="002572FB" w:rsidP="008D1BD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127" w:type="dxa"/>
            <w:shd w:val="clear" w:color="auto" w:fill="BFBFBF"/>
            <w:vAlign w:val="center"/>
          </w:tcPr>
          <w:p w14:paraId="3383268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PICU Sample</w:t>
            </w:r>
          </w:p>
          <w:p w14:paraId="496A200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=</w:t>
            </w: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 12 375) (100%)</w:t>
            </w:r>
          </w:p>
        </w:tc>
        <w:tc>
          <w:tcPr>
            <w:tcW w:w="1842" w:type="dxa"/>
            <w:shd w:val="clear" w:color="auto" w:fill="BFBFBF"/>
            <w:vAlign w:val="center"/>
          </w:tcPr>
          <w:p w14:paraId="075B603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>CCI</w:t>
            </w:r>
            <w:r w:rsidRPr="00AA144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atients</w:t>
            </w:r>
          </w:p>
          <w:p w14:paraId="5788111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= 982) (8%)</w:t>
            </w:r>
          </w:p>
        </w:tc>
        <w:tc>
          <w:tcPr>
            <w:tcW w:w="1985" w:type="dxa"/>
            <w:shd w:val="clear" w:color="auto" w:fill="BFBFBF"/>
            <w:vAlign w:val="center"/>
          </w:tcPr>
          <w:p w14:paraId="1A04DF7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>Non-CCI</w:t>
            </w:r>
            <w:r w:rsidRPr="00AA144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r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atients</w:t>
            </w:r>
          </w:p>
          <w:p w14:paraId="47FDF44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= 11 393) (92%)</w:t>
            </w:r>
          </w:p>
        </w:tc>
        <w:tc>
          <w:tcPr>
            <w:tcW w:w="1624" w:type="dxa"/>
            <w:shd w:val="clear" w:color="auto" w:fill="BFBFBF"/>
            <w:vAlign w:val="center"/>
          </w:tcPr>
          <w:p w14:paraId="74923BE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AA144B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  <w:r w:rsidRPr="00AA144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F1D82" w:rsidRPr="00AA144B" w14:paraId="4248B9EF" w14:textId="77777777" w:rsidTr="008D1BD3">
        <w:trPr>
          <w:trHeight w:val="283"/>
        </w:trPr>
        <w:tc>
          <w:tcPr>
            <w:tcW w:w="3436" w:type="dxa"/>
            <w:gridSpan w:val="2"/>
            <w:shd w:val="clear" w:color="auto" w:fill="auto"/>
            <w:vAlign w:val="center"/>
          </w:tcPr>
          <w:p w14:paraId="719AB945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PICU length of stay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Mdn [IQR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7C27F7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.8 [1-5]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A07AD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2 [9-19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95E4B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.6 [1-4]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F754E47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681EE862" w14:textId="77777777" w:rsidTr="008D1BD3">
        <w:trPr>
          <w:trHeight w:val="283"/>
        </w:trPr>
        <w:tc>
          <w:tcPr>
            <w:tcW w:w="3436" w:type="dxa"/>
            <w:gridSpan w:val="2"/>
            <w:shd w:val="clear" w:color="auto" w:fill="D9D9D9"/>
            <w:vAlign w:val="center"/>
          </w:tcPr>
          <w:p w14:paraId="7B11CBE1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Age [months]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, Mdn [IQR]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74C7709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.2 [0-60]</w:t>
            </w:r>
          </w:p>
        </w:tc>
        <w:tc>
          <w:tcPr>
            <w:tcW w:w="1842" w:type="dxa"/>
            <w:shd w:val="clear" w:color="auto" w:fill="D9D9D9"/>
            <w:vAlign w:val="center"/>
          </w:tcPr>
          <w:p w14:paraId="2236785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.8 [0-36]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1EB47435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.7 [0-60]</w:t>
            </w:r>
          </w:p>
        </w:tc>
        <w:tc>
          <w:tcPr>
            <w:tcW w:w="1624" w:type="dxa"/>
            <w:shd w:val="clear" w:color="auto" w:fill="D9D9D9"/>
            <w:vAlign w:val="center"/>
          </w:tcPr>
          <w:p w14:paraId="0BDAE8B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5A79C7E9" w14:textId="77777777" w:rsidTr="008D1BD3">
        <w:trPr>
          <w:trHeight w:val="283"/>
        </w:trPr>
        <w:tc>
          <w:tcPr>
            <w:tcW w:w="3436" w:type="dxa"/>
            <w:gridSpan w:val="2"/>
            <w:shd w:val="clear" w:color="auto" w:fill="auto"/>
            <w:vAlign w:val="center"/>
          </w:tcPr>
          <w:p w14:paraId="04C5D604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Males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4B005D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7 108 (5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DCA6ED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595 (6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FCB72D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 513 (57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00C147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</w:tr>
      <w:tr w:rsidR="000F1D82" w:rsidRPr="00AA144B" w14:paraId="48E40C09" w14:textId="77777777" w:rsidTr="008D1BD3">
        <w:trPr>
          <w:trHeight w:val="283"/>
        </w:trPr>
        <w:tc>
          <w:tcPr>
            <w:tcW w:w="3436" w:type="dxa"/>
            <w:gridSpan w:val="2"/>
            <w:shd w:val="clear" w:color="auto" w:fill="D9D9D9"/>
            <w:vAlign w:val="center"/>
          </w:tcPr>
          <w:p w14:paraId="0CF715B5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Unplanned admissions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7E086EF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8 696 (70)</w:t>
            </w:r>
          </w:p>
        </w:tc>
        <w:tc>
          <w:tcPr>
            <w:tcW w:w="1842" w:type="dxa"/>
            <w:shd w:val="clear" w:color="auto" w:fill="D9D9D9"/>
            <w:vAlign w:val="center"/>
          </w:tcPr>
          <w:p w14:paraId="2496962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750 (76)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400B69D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7 946 (70)]</w:t>
            </w:r>
          </w:p>
        </w:tc>
        <w:tc>
          <w:tcPr>
            <w:tcW w:w="1624" w:type="dxa"/>
            <w:shd w:val="clear" w:color="auto" w:fill="D9D9D9"/>
            <w:vAlign w:val="center"/>
          </w:tcPr>
          <w:p w14:paraId="10E8AA9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0FB8F1D0" w14:textId="77777777" w:rsidTr="008D1BD3">
        <w:trPr>
          <w:trHeight w:val="283"/>
        </w:trPr>
        <w:tc>
          <w:tcPr>
            <w:tcW w:w="3436" w:type="dxa"/>
            <w:gridSpan w:val="2"/>
            <w:shd w:val="clear" w:color="auto" w:fill="auto"/>
            <w:vAlign w:val="center"/>
          </w:tcPr>
          <w:p w14:paraId="6FAE982C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PICU readmissions (&lt;48h00)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810C73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44 (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6B6A2B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3 (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8CAF8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31 (1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B379E1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0.626</w:t>
            </w:r>
          </w:p>
        </w:tc>
      </w:tr>
      <w:tr w:rsidR="000F1D82" w:rsidRPr="00AA144B" w14:paraId="61705243" w14:textId="77777777" w:rsidTr="008D1BD3">
        <w:trPr>
          <w:trHeight w:val="283"/>
        </w:trPr>
        <w:tc>
          <w:tcPr>
            <w:tcW w:w="3436" w:type="dxa"/>
            <w:gridSpan w:val="2"/>
            <w:shd w:val="clear" w:color="auto" w:fill="D9D9D9"/>
            <w:vAlign w:val="center"/>
          </w:tcPr>
          <w:p w14:paraId="45216C0A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Provenance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2E3A8D4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174BC2B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/>
            <w:vAlign w:val="center"/>
          </w:tcPr>
          <w:p w14:paraId="507A27C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D9D9D9"/>
            <w:vAlign w:val="center"/>
          </w:tcPr>
          <w:p w14:paraId="795588D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70F3C9C4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2D10B560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750ADFF7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3EFA7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 040 (4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41CA60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432 (4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1AA78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5 608 (49)</w:t>
            </w:r>
          </w:p>
        </w:tc>
        <w:tc>
          <w:tcPr>
            <w:tcW w:w="1624" w:type="dxa"/>
            <w:vMerge w:val="restart"/>
            <w:shd w:val="clear" w:color="auto" w:fill="auto"/>
            <w:vAlign w:val="center"/>
          </w:tcPr>
          <w:p w14:paraId="7B9A7E7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50F08273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53905951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63BF4EAB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Emergency departm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39D295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 116 (1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E507D8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61 (1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EBED3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955 (17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15F77281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559CA202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35C94979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06147CAE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War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AFFCAE5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770 (1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217891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49 (1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F1E46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621 (14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09D543F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10EA252A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750013AB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1EFF8B5F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Intermediate care, recovery room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9285E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39 (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284A0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9 (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AC0D1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10 (2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037DEC98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1BA8D892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01A07A9A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048C1E38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E700DA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 206 (1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BC7C32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08 (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9735D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998 (18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78F9A12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1EB662CB" w14:textId="77777777" w:rsidTr="008D1BD3">
        <w:tc>
          <w:tcPr>
            <w:tcW w:w="3436" w:type="dxa"/>
            <w:gridSpan w:val="2"/>
            <w:shd w:val="clear" w:color="auto" w:fill="D9D9D9"/>
            <w:vAlign w:val="center"/>
          </w:tcPr>
          <w:p w14:paraId="37892CE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Destination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248BBDC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1FFB854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/>
            <w:vAlign w:val="center"/>
          </w:tcPr>
          <w:p w14:paraId="0F34F1C7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D9D9D9"/>
            <w:vAlign w:val="center"/>
          </w:tcPr>
          <w:p w14:paraId="7D2C11D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09E4850F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55F8C403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43847EC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War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FF9FE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8 119 (6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5A57EE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553 (5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029A5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7 566 (66)</w:t>
            </w:r>
          </w:p>
        </w:tc>
        <w:tc>
          <w:tcPr>
            <w:tcW w:w="1624" w:type="dxa"/>
            <w:vMerge w:val="restart"/>
            <w:shd w:val="clear" w:color="auto" w:fill="auto"/>
            <w:vAlign w:val="center"/>
          </w:tcPr>
          <w:p w14:paraId="33E8ED4D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24EEE803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1ED13B03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5BD19C28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Intermediate car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360A1F8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 777 (2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D326F1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26 (2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DD0147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 551 (22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4386C98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78751E2E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7C4780FF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5E2CA288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Hom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642AD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575 (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ACBBE5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73 (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50DEF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502 (4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6A87D7F7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2FFAB6C8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4013C9CA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5231269E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Other PICU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2A36C3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43 (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7C4F2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1 (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F47F3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22 (2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4FC0BC0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7B352091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4042E6C1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619B5A9F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FF05DC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61 (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34B6BB8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09 (1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70616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552 (5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7555E4BD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792D5BE9" w14:textId="77777777" w:rsidTr="008D1BD3">
        <w:tc>
          <w:tcPr>
            <w:tcW w:w="3436" w:type="dxa"/>
            <w:gridSpan w:val="2"/>
            <w:shd w:val="clear" w:color="auto" w:fill="D9D9D9"/>
            <w:vAlign w:val="center"/>
          </w:tcPr>
          <w:p w14:paraId="402F48E5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Principal diagnosis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710C5A85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01F99EA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/>
            <w:vAlign w:val="center"/>
          </w:tcPr>
          <w:p w14:paraId="6048035F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5B62EC7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4142EA7C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5C2BEEC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1C735EB9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105954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3 825 (3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3DB0B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75 (2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B1657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3 550 (31)</w:t>
            </w:r>
          </w:p>
        </w:tc>
        <w:tc>
          <w:tcPr>
            <w:tcW w:w="1624" w:type="dxa"/>
            <w:vMerge w:val="restart"/>
            <w:shd w:val="clear" w:color="auto" w:fill="auto"/>
            <w:vAlign w:val="center"/>
          </w:tcPr>
          <w:p w14:paraId="138DC81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6FF9F1BF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3F2A6ABE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594DD0BD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4DDB1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556 (1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DA1768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31 (2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C0D0C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325 (12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2F15BCD5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33D8B11C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62BC1955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6524AFE9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Neurologica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7D7C4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527 (1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815623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33 (1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65E18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394 (12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7A8AA49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2FF6235D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1B0F5604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36639EF0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Injur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6D51B9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431 (1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90C88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80 (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6A886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351 (12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22FF1C87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64091A3E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10B762BB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66535F65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Prematurit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77FA02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722 (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62EBDD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6 (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350518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706 (6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4F11417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5C74C705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4C409636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64CF7FB7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763711E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62 (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F7330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43 (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6CCCE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19 (2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22FCEF4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75FE7A9D" w14:textId="77777777" w:rsidTr="008D1BD3"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0703F33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3D95799D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Oncolog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A675B9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72 (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30BA38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0 (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64C971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63 (1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2790B86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7558270E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3EB2D245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6D39770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976EAD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 879 (2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7DD2DD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94 (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0F575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 685 (24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019612B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48A5A966" w14:textId="77777777" w:rsidTr="008D1BD3">
        <w:trPr>
          <w:trHeight w:val="283"/>
        </w:trPr>
        <w:tc>
          <w:tcPr>
            <w:tcW w:w="3436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1DF2F9C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Surgical interventions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A324BD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= 3 938 (32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6952F1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43D062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42132C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7410F919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1660953C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1249D6D9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5C3F137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 099 (2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9098F2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98 (4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C6235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901 (26)</w:t>
            </w:r>
          </w:p>
        </w:tc>
        <w:tc>
          <w:tcPr>
            <w:tcW w:w="1624" w:type="dxa"/>
            <w:vMerge w:val="restart"/>
            <w:shd w:val="clear" w:color="auto" w:fill="auto"/>
            <w:vAlign w:val="center"/>
          </w:tcPr>
          <w:p w14:paraId="5246755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33904602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4A313A81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5D9E3B9B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Abdomina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A6193D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86 (1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721DA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4 (1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E7D15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22 (18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4856588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2D89CF98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40DA8F5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1BB91967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Ear, Nose, Throat (ENT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7104B6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88 (1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7287C3D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49 (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330C4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39 (18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6C69AFC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3CD0ED18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1AEDD3C3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30E195A4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Neurologica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936781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497 (1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A9D716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46 (1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AD1A78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451 (13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42DD3F4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04C9EB2A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36247FF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314D32AB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Post-procedure monitorin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99D9618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354 (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941DF7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8 (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4E615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326 (9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27F889C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78F930AF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514F5E4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6CDFE610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Orthopaedi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489D6B7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34 (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FF21B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 (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BC5CC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28 (7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593FA065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5A0C73C8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0ACD9C4B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0CF1A052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Thoraci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CA030A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10 (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7809E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30 (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1FDCF2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80 (5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716C1271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2E925FA9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2AC2ADE1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09954BA3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Craniofacia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F8356D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70 (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A7AA3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3A8CC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70 (5)</w:t>
            </w:r>
          </w:p>
        </w:tc>
        <w:tc>
          <w:tcPr>
            <w:tcW w:w="1624" w:type="dxa"/>
            <w:vMerge/>
            <w:shd w:val="clear" w:color="auto" w:fill="auto"/>
            <w:vAlign w:val="center"/>
          </w:tcPr>
          <w:p w14:paraId="5C366A21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63C786B5" w14:textId="77777777" w:rsidTr="008D1BD3">
        <w:trPr>
          <w:trHeight w:val="283"/>
        </w:trPr>
        <w:tc>
          <w:tcPr>
            <w:tcW w:w="3436" w:type="dxa"/>
            <w:gridSpan w:val="2"/>
            <w:shd w:val="clear" w:color="auto" w:fill="D9D9D9"/>
            <w:vAlign w:val="center"/>
          </w:tcPr>
          <w:p w14:paraId="406CB0E9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Mortality risk score</w:t>
            </w:r>
            <w:r w:rsidRPr="00AA14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24CB9E4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3284F10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D9D9D9"/>
            <w:vAlign w:val="center"/>
          </w:tcPr>
          <w:p w14:paraId="311E5E9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shd w:val="clear" w:color="auto" w:fill="D9D9D9"/>
            <w:vAlign w:val="center"/>
          </w:tcPr>
          <w:p w14:paraId="751FE60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1D82" w:rsidRPr="00AA144B" w14:paraId="1EF49A0A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7887BF91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0ACD1A83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s-ES"/>
              </w:rPr>
              <w:t>CRIB II,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s-ES"/>
              </w:rPr>
              <w:t xml:space="preserve"> Mdn [IQR] (n = 1 361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97EB860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 [1-5]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D74423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3 [1.4-12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1C53CD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 [1-5]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9C7BEE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0F1D82" w:rsidRPr="00AA144B" w14:paraId="69092292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28C6227D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5425D95F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PIM2,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Mdn [IQR] (n = 10 70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10E1A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.7 [0.8-3.8]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AEDE0C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3.2 [1.5-9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896CA5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.6 [0.6-3.4]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F19BA3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1D297F5D" w14:textId="77777777" w:rsidTr="008D1BD3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1E803865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3800501C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SAPS,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Mdn [IQR] (n = 26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F0E1EB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0 [3-19]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BCEC1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5 [7-28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BAA671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0 [3-18]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89026B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0F1D82" w:rsidRPr="00AA144B" w14:paraId="4EE77131" w14:textId="77777777" w:rsidTr="008D1BD3">
        <w:trPr>
          <w:trHeight w:val="283"/>
        </w:trPr>
        <w:tc>
          <w:tcPr>
            <w:tcW w:w="3436" w:type="dxa"/>
            <w:gridSpan w:val="2"/>
            <w:shd w:val="clear" w:color="auto" w:fill="D9D9D9"/>
            <w:vAlign w:val="center"/>
          </w:tcPr>
          <w:p w14:paraId="5C07E08F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Mortality, </w:t>
            </w:r>
            <w:r w:rsidR="00195C87"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353EBC9F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87 (2)</w:t>
            </w:r>
          </w:p>
        </w:tc>
        <w:tc>
          <w:tcPr>
            <w:tcW w:w="1842" w:type="dxa"/>
            <w:shd w:val="clear" w:color="auto" w:fill="D9D9D9"/>
            <w:vAlign w:val="center"/>
          </w:tcPr>
          <w:p w14:paraId="42D6DE1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2 (7)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48136A14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25 (2)</w:t>
            </w:r>
          </w:p>
        </w:tc>
        <w:tc>
          <w:tcPr>
            <w:tcW w:w="1624" w:type="dxa"/>
            <w:shd w:val="clear" w:color="auto" w:fill="D9D9D9"/>
            <w:vAlign w:val="center"/>
          </w:tcPr>
          <w:p w14:paraId="2BD96AEB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444D8265" w14:textId="77777777" w:rsidTr="007601E2">
        <w:trPr>
          <w:trHeight w:val="283"/>
        </w:trPr>
        <w:tc>
          <w:tcPr>
            <w:tcW w:w="3436" w:type="dxa"/>
            <w:gridSpan w:val="2"/>
            <w:shd w:val="clear" w:color="auto" w:fill="auto"/>
            <w:vAlign w:val="center"/>
          </w:tcPr>
          <w:p w14:paraId="1FEE4B01" w14:textId="77777777" w:rsidR="00AB2C65" w:rsidRPr="00AA144B" w:rsidRDefault="00AB2C65" w:rsidP="008D1BD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Therapeutic limitations use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3C035EA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55 (0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FE10F9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30 (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204643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5 (0.2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9343E79" w14:textId="77777777" w:rsidR="00AB2C65" w:rsidRPr="00AA144B" w:rsidRDefault="00AB2C65" w:rsidP="008D1B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53C45619" w14:textId="77777777" w:rsidTr="007601E2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6C903FBF" w14:textId="77777777" w:rsidR="00F37272" w:rsidRPr="00AA144B" w:rsidRDefault="00F37272" w:rsidP="00F3727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74EA612B" w14:textId="77777777" w:rsidR="00F37272" w:rsidRPr="00AA144B" w:rsidRDefault="00F37272" w:rsidP="00F3727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Withholding treatment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E9EA648" w14:textId="77777777" w:rsidR="00F37272" w:rsidRPr="00AA144B" w:rsidRDefault="00F37272" w:rsidP="00F372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32 (5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75DF525" w14:textId="77777777" w:rsidR="00F37272" w:rsidRPr="00AA144B" w:rsidRDefault="00F37272" w:rsidP="00F372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3 (4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924FE1" w14:textId="77777777" w:rsidR="00F37272" w:rsidRPr="00AA144B" w:rsidRDefault="00F37272" w:rsidP="00F372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9 (76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A0F3080" w14:textId="44E50090" w:rsidR="00F37272" w:rsidRPr="00AA144B" w:rsidRDefault="00F37272" w:rsidP="00F372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F1D82" w:rsidRPr="00AA144B" w14:paraId="75B533AE" w14:textId="77777777" w:rsidTr="007601E2">
        <w:trPr>
          <w:trHeight w:val="283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2E27CE61" w14:textId="77777777" w:rsidR="00F37272" w:rsidRPr="00AA144B" w:rsidRDefault="00F37272" w:rsidP="00F3727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left w:val="nil"/>
            </w:tcBorders>
            <w:shd w:val="clear" w:color="auto" w:fill="auto"/>
            <w:vAlign w:val="center"/>
          </w:tcPr>
          <w:p w14:paraId="48253C26" w14:textId="77777777" w:rsidR="00F37272" w:rsidRPr="00AA144B" w:rsidRDefault="00F37272" w:rsidP="00F3727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 xml:space="preserve">Withdrawal of life-sustaining interventions, </w:t>
            </w:r>
            <w:r w:rsidRPr="00AA144B">
              <w:rPr>
                <w:rFonts w:ascii="Arial" w:hAnsi="Arial"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78160A2" w14:textId="77777777" w:rsidR="00F37272" w:rsidRPr="00AA144B" w:rsidRDefault="00F37272" w:rsidP="00F372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23 (4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651719" w14:textId="77777777" w:rsidR="00F37272" w:rsidRPr="00AA144B" w:rsidRDefault="00F37272" w:rsidP="00F372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17 (5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33D14E" w14:textId="77777777" w:rsidR="00F37272" w:rsidRPr="00AA144B" w:rsidRDefault="00F37272" w:rsidP="00F372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6 (24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CF17228" w14:textId="3989F349" w:rsidR="00F37272" w:rsidRPr="00AA144B" w:rsidRDefault="00F37272" w:rsidP="00F372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144B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438CA188" w14:textId="77777777" w:rsidR="00AB2C65" w:rsidRPr="00AA144B" w:rsidRDefault="00AB2C65" w:rsidP="00AB2C65">
      <w:pPr>
        <w:spacing w:after="0" w:line="240" w:lineRule="auto"/>
        <w:ind w:hanging="993"/>
        <w:rPr>
          <w:rFonts w:ascii="Arial" w:hAnsi="Arial" w:cs="Arial"/>
          <w:sz w:val="16"/>
          <w:szCs w:val="20"/>
          <w:lang w:val="en-US"/>
        </w:rPr>
      </w:pPr>
      <w:r w:rsidRPr="00AA144B">
        <w:rPr>
          <w:rFonts w:ascii="Arial" w:hAnsi="Arial" w:cs="Arial"/>
          <w:sz w:val="16"/>
          <w:szCs w:val="20"/>
          <w:vertAlign w:val="superscript"/>
          <w:lang w:val="en-US"/>
        </w:rPr>
        <w:t>a</w:t>
      </w:r>
      <w:r w:rsidRPr="00AA144B">
        <w:rPr>
          <w:rFonts w:ascii="Arial" w:hAnsi="Arial" w:cs="Arial"/>
          <w:sz w:val="16"/>
          <w:szCs w:val="20"/>
          <w:lang w:val="en-US"/>
        </w:rPr>
        <w:t xml:space="preserve">CCI, chronically critically ill; </w:t>
      </w:r>
      <w:r w:rsidRPr="00AA144B">
        <w:rPr>
          <w:rFonts w:ascii="Arial" w:hAnsi="Arial" w:cs="Arial"/>
          <w:sz w:val="16"/>
          <w:szCs w:val="20"/>
          <w:vertAlign w:val="superscript"/>
          <w:lang w:val="en-US"/>
        </w:rPr>
        <w:t>b</w:t>
      </w:r>
      <w:r w:rsidRPr="00AA144B">
        <w:rPr>
          <w:rFonts w:ascii="Arial" w:hAnsi="Arial" w:cs="Arial"/>
          <w:sz w:val="16"/>
          <w:szCs w:val="20"/>
          <w:lang w:val="en-US"/>
        </w:rPr>
        <w:t>Non-CCI, non-chronically critically ill</w:t>
      </w:r>
    </w:p>
    <w:p w14:paraId="051DBA0C" w14:textId="77777777" w:rsidR="00AB2C65" w:rsidRPr="00AA144B" w:rsidRDefault="00AB2C65" w:rsidP="00AB2C65">
      <w:pPr>
        <w:spacing w:after="0" w:line="240" w:lineRule="auto"/>
        <w:ind w:hanging="993"/>
        <w:rPr>
          <w:rFonts w:ascii="Arial" w:hAnsi="Arial" w:cs="Arial"/>
          <w:sz w:val="16"/>
          <w:szCs w:val="20"/>
          <w:lang w:val="en-US"/>
        </w:rPr>
      </w:pPr>
      <w:r w:rsidRPr="00AA144B">
        <w:rPr>
          <w:rFonts w:ascii="Arial" w:hAnsi="Arial" w:cs="Arial"/>
          <w:sz w:val="16"/>
          <w:szCs w:val="20"/>
          <w:vertAlign w:val="superscript"/>
          <w:lang w:val="en-US"/>
        </w:rPr>
        <w:t>c</w:t>
      </w:r>
      <w:r w:rsidRPr="00AA144B">
        <w:rPr>
          <w:rFonts w:ascii="Arial" w:hAnsi="Arial" w:cs="Arial"/>
          <w:sz w:val="16"/>
          <w:szCs w:val="20"/>
          <w:lang w:val="en-US"/>
        </w:rPr>
        <w:t>CCI vs non-CCI group comparison using Wilcoxon-Mann-Whitney or χ2 test as appropriate</w:t>
      </w:r>
    </w:p>
    <w:p w14:paraId="4F40A41A" w14:textId="5D10D92F" w:rsidR="00AA144B" w:rsidRPr="00AA144B" w:rsidRDefault="00AB2C65" w:rsidP="00195C87">
      <w:pPr>
        <w:ind w:right="-567" w:hanging="993"/>
        <w:rPr>
          <w:rFonts w:ascii="Arial" w:hAnsi="Arial" w:cs="Arial"/>
          <w:sz w:val="16"/>
          <w:szCs w:val="20"/>
          <w:lang w:val="en-US"/>
        </w:rPr>
      </w:pPr>
      <w:r w:rsidRPr="00AA144B">
        <w:rPr>
          <w:rFonts w:ascii="Arial" w:hAnsi="Arial" w:cs="Arial"/>
          <w:sz w:val="16"/>
          <w:szCs w:val="20"/>
          <w:vertAlign w:val="superscript"/>
          <w:lang w:val="en-US"/>
        </w:rPr>
        <w:t>d</w:t>
      </w:r>
      <w:r w:rsidRPr="00AA144B">
        <w:rPr>
          <w:rFonts w:ascii="Arial" w:hAnsi="Arial" w:cs="Arial"/>
          <w:sz w:val="16"/>
          <w:szCs w:val="20"/>
          <w:lang w:val="en-US"/>
        </w:rPr>
        <w:t>CRIB II: Clinical Risk Index for Babies. PIM2: Paediatric Index of Mortality. SAPS: Simplified Acute Physiology Score</w:t>
      </w:r>
    </w:p>
    <w:tbl>
      <w:tblPr>
        <w:tblStyle w:val="Grilledutableau"/>
        <w:tblW w:w="11384" w:type="dxa"/>
        <w:tblInd w:w="-1168" w:type="dxa"/>
        <w:tblLook w:val="04A0" w:firstRow="1" w:lastRow="0" w:firstColumn="1" w:lastColumn="0" w:noHBand="0" w:noVBand="1"/>
      </w:tblPr>
      <w:tblGrid>
        <w:gridCol w:w="234"/>
        <w:gridCol w:w="508"/>
        <w:gridCol w:w="3261"/>
        <w:gridCol w:w="2268"/>
        <w:gridCol w:w="1843"/>
        <w:gridCol w:w="1985"/>
        <w:gridCol w:w="1285"/>
      </w:tblGrid>
      <w:tr w:rsidR="00AA144B" w:rsidRPr="0072253F" w14:paraId="12A4F0AD" w14:textId="77777777" w:rsidTr="00F83E74">
        <w:trPr>
          <w:trHeight w:val="416"/>
        </w:trPr>
        <w:tc>
          <w:tcPr>
            <w:tcW w:w="1138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EEA81F" w14:textId="77777777" w:rsidR="00AA144B" w:rsidRPr="00AA144B" w:rsidRDefault="00AA144B" w:rsidP="00F83E74">
            <w:pPr>
              <w:rPr>
                <w:b/>
                <w:sz w:val="20"/>
                <w:szCs w:val="20"/>
              </w:rPr>
            </w:pPr>
            <w:r w:rsidRPr="00AA144B">
              <w:rPr>
                <w:b/>
                <w:sz w:val="20"/>
                <w:szCs w:val="20"/>
              </w:rPr>
              <w:lastRenderedPageBreak/>
              <w:t>Table S2. Comparison of Nursing workload and PICU resources use between CCI and non-CCI groups</w:t>
            </w:r>
          </w:p>
          <w:p w14:paraId="46B46C20" w14:textId="77777777" w:rsidR="00AA144B" w:rsidRPr="00AA144B" w:rsidRDefault="00AA144B" w:rsidP="00F83E74">
            <w:pPr>
              <w:rPr>
                <w:b/>
                <w:sz w:val="20"/>
                <w:szCs w:val="20"/>
              </w:rPr>
            </w:pPr>
          </w:p>
        </w:tc>
      </w:tr>
      <w:tr w:rsidR="00AA144B" w:rsidRPr="00AA144B" w14:paraId="6627384A" w14:textId="77777777" w:rsidTr="00F83E74">
        <w:trPr>
          <w:trHeight w:val="662"/>
        </w:trPr>
        <w:tc>
          <w:tcPr>
            <w:tcW w:w="4003" w:type="dxa"/>
            <w:gridSpan w:val="3"/>
            <w:shd w:val="clear" w:color="auto" w:fill="BFBFBF" w:themeFill="background1" w:themeFillShade="BF"/>
            <w:vAlign w:val="center"/>
          </w:tcPr>
          <w:p w14:paraId="5CB1E9A6" w14:textId="77777777" w:rsidR="00AA144B" w:rsidRPr="00AA144B" w:rsidRDefault="00AA144B" w:rsidP="00F83E74">
            <w:pPr>
              <w:rPr>
                <w:b/>
                <w:sz w:val="20"/>
                <w:szCs w:val="20"/>
              </w:rPr>
            </w:pPr>
            <w:r w:rsidRPr="00AA144B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305D661D" w14:textId="77777777" w:rsidR="00AA144B" w:rsidRPr="00AA144B" w:rsidRDefault="00AA144B" w:rsidP="00F83E74">
            <w:pPr>
              <w:jc w:val="center"/>
              <w:rPr>
                <w:b/>
                <w:sz w:val="20"/>
                <w:szCs w:val="20"/>
              </w:rPr>
            </w:pPr>
            <w:r w:rsidRPr="00AA144B">
              <w:rPr>
                <w:b/>
                <w:sz w:val="20"/>
                <w:szCs w:val="20"/>
              </w:rPr>
              <w:t>Total PICU Sample</w:t>
            </w:r>
          </w:p>
          <w:p w14:paraId="0A233417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(</w:t>
            </w:r>
            <w:r w:rsidRPr="00AA144B">
              <w:rPr>
                <w:i/>
                <w:sz w:val="20"/>
                <w:szCs w:val="20"/>
              </w:rPr>
              <w:t>N =</w:t>
            </w:r>
            <w:r w:rsidRPr="00AA144B">
              <w:rPr>
                <w:sz w:val="20"/>
                <w:szCs w:val="20"/>
              </w:rPr>
              <w:t xml:space="preserve"> 12 375) (100%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039209C3" w14:textId="77777777" w:rsidR="00AA144B" w:rsidRPr="00AA144B" w:rsidRDefault="00AA144B" w:rsidP="00F83E74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AA144B">
              <w:rPr>
                <w:b/>
                <w:sz w:val="20"/>
                <w:szCs w:val="20"/>
              </w:rPr>
              <w:t>CCI patients</w:t>
            </w:r>
            <w:r w:rsidRPr="00AA144B">
              <w:rPr>
                <w:b/>
                <w:sz w:val="20"/>
                <w:szCs w:val="20"/>
                <w:vertAlign w:val="superscript"/>
              </w:rPr>
              <w:t>a</w:t>
            </w:r>
          </w:p>
          <w:p w14:paraId="148D222F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(</w:t>
            </w:r>
            <w:r w:rsidRPr="00AA144B">
              <w:rPr>
                <w:i/>
                <w:sz w:val="20"/>
                <w:szCs w:val="20"/>
              </w:rPr>
              <w:t xml:space="preserve">n </w:t>
            </w:r>
            <w:r w:rsidRPr="00AA144B">
              <w:rPr>
                <w:sz w:val="20"/>
                <w:szCs w:val="20"/>
              </w:rPr>
              <w:t>= 982) (8%)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05651C3A" w14:textId="77777777" w:rsidR="00AA144B" w:rsidRPr="00AA144B" w:rsidRDefault="00AA144B" w:rsidP="00F83E74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AA144B">
              <w:rPr>
                <w:b/>
                <w:sz w:val="20"/>
                <w:szCs w:val="20"/>
              </w:rPr>
              <w:t>Non-CCI patients</w:t>
            </w:r>
            <w:r w:rsidRPr="00AA144B">
              <w:rPr>
                <w:b/>
                <w:sz w:val="20"/>
                <w:szCs w:val="20"/>
                <w:vertAlign w:val="superscript"/>
              </w:rPr>
              <w:t>b</w:t>
            </w:r>
          </w:p>
          <w:p w14:paraId="12F88490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(</w:t>
            </w:r>
            <w:r w:rsidRPr="00AA144B">
              <w:rPr>
                <w:i/>
                <w:sz w:val="20"/>
                <w:szCs w:val="20"/>
              </w:rPr>
              <w:t xml:space="preserve">n </w:t>
            </w:r>
            <w:r w:rsidRPr="00AA144B">
              <w:rPr>
                <w:sz w:val="20"/>
                <w:szCs w:val="20"/>
              </w:rPr>
              <w:t>= 11 393) (92%)</w:t>
            </w:r>
          </w:p>
        </w:tc>
        <w:tc>
          <w:tcPr>
            <w:tcW w:w="1285" w:type="dxa"/>
            <w:shd w:val="clear" w:color="auto" w:fill="BFBFBF" w:themeFill="background1" w:themeFillShade="BF"/>
            <w:vAlign w:val="center"/>
          </w:tcPr>
          <w:p w14:paraId="63023139" w14:textId="77777777" w:rsidR="00AA144B" w:rsidRPr="00AA144B" w:rsidRDefault="00AA144B" w:rsidP="00F83E74">
            <w:pPr>
              <w:jc w:val="center"/>
              <w:rPr>
                <w:b/>
                <w:sz w:val="20"/>
                <w:szCs w:val="20"/>
              </w:rPr>
            </w:pPr>
            <w:r w:rsidRPr="00AA144B">
              <w:rPr>
                <w:b/>
                <w:i/>
                <w:sz w:val="20"/>
                <w:szCs w:val="20"/>
              </w:rPr>
              <w:t>p</w:t>
            </w:r>
            <w:r w:rsidRPr="00AA144B">
              <w:rPr>
                <w:b/>
                <w:sz w:val="20"/>
                <w:szCs w:val="20"/>
              </w:rPr>
              <w:t>-value</w:t>
            </w:r>
            <w:r w:rsidRPr="00AA144B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AA144B" w:rsidRPr="00AA144B" w14:paraId="6D7D179A" w14:textId="77777777" w:rsidTr="00F83E74">
        <w:trPr>
          <w:trHeight w:val="283"/>
        </w:trPr>
        <w:tc>
          <w:tcPr>
            <w:tcW w:w="4003" w:type="dxa"/>
            <w:gridSpan w:val="3"/>
            <w:shd w:val="clear" w:color="auto" w:fill="D9D9D9" w:themeFill="background1" w:themeFillShade="D9"/>
            <w:vAlign w:val="center"/>
          </w:tcPr>
          <w:p w14:paraId="09A74DE5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NEMS score</w:t>
            </w:r>
            <w:r w:rsidRPr="00AA144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26409F4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2DEC596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74ECD5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6528E8EF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</w:tr>
      <w:tr w:rsidR="00AA144B" w:rsidRPr="00AA144B" w14:paraId="2BD67CA6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72FF55AB" w14:textId="77777777" w:rsidR="00AA144B" w:rsidRPr="00AA144B" w:rsidRDefault="00AA144B" w:rsidP="00F83E74">
            <w:pPr>
              <w:rPr>
                <w:i/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868286" w14:textId="77777777" w:rsidR="00AA144B" w:rsidRPr="00AA144B" w:rsidRDefault="00AA144B" w:rsidP="00F83E74">
            <w:pPr>
              <w:rPr>
                <w:i/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At admission, </w:t>
            </w:r>
            <w:r w:rsidRPr="00AA144B">
              <w:rPr>
                <w:i/>
                <w:sz w:val="20"/>
                <w:szCs w:val="20"/>
              </w:rPr>
              <w:t>Mdn [(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4A1CD4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1 [15-27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40DC2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7 [18-34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4B078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1 [15-27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D6BCE4E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4C0D6308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5E78BEF3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425787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At discharge, </w:t>
            </w:r>
            <w:r w:rsidRPr="00AA144B">
              <w:rPr>
                <w:i/>
                <w:sz w:val="20"/>
                <w:szCs w:val="20"/>
              </w:rPr>
              <w:t>Mdn [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24BB6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5 [9-18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36EED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5 [9-18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76327C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5 [9-18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07B7A3D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2AA6603C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389D00E6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A384CF8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Total score, </w:t>
            </w:r>
            <w:r w:rsidRPr="00AA144B">
              <w:rPr>
                <w:i/>
                <w:sz w:val="20"/>
                <w:szCs w:val="20"/>
              </w:rPr>
              <w:t>Mdn [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EDC8FE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1 [17-26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449EB4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2 [17-27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891E7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1 [16-26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F632C46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659814B4" w14:textId="77777777" w:rsidTr="00F83E74">
        <w:trPr>
          <w:trHeight w:val="283"/>
        </w:trPr>
        <w:tc>
          <w:tcPr>
            <w:tcW w:w="4003" w:type="dxa"/>
            <w:gridSpan w:val="3"/>
            <w:shd w:val="clear" w:color="auto" w:fill="D9D9D9" w:themeFill="background1" w:themeFillShade="D9"/>
            <w:vAlign w:val="center"/>
          </w:tcPr>
          <w:p w14:paraId="4BC6995D" w14:textId="77777777" w:rsidR="00AA144B" w:rsidRPr="00AA144B" w:rsidRDefault="00AA144B" w:rsidP="00F83E74">
            <w:pPr>
              <w:rPr>
                <w:sz w:val="20"/>
                <w:szCs w:val="20"/>
                <w:vertAlign w:val="superscript"/>
              </w:rPr>
            </w:pPr>
            <w:r w:rsidRPr="00AA144B">
              <w:rPr>
                <w:sz w:val="20"/>
                <w:szCs w:val="20"/>
              </w:rPr>
              <w:t>Agitation status per day</w:t>
            </w:r>
            <w:r w:rsidRPr="00AA144B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CF66E23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4EBF707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B7097DD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097EEEB4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</w:tr>
      <w:tr w:rsidR="00AA144B" w:rsidRPr="00AA144B" w14:paraId="349DC106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165F28C4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BABA5D8" w14:textId="77777777" w:rsidR="00AA144B" w:rsidRPr="00AA144B" w:rsidRDefault="00AA144B" w:rsidP="00F83E74">
            <w:pPr>
              <w:rPr>
                <w:i/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Agitated status, </w:t>
            </w:r>
            <w:r w:rsidRPr="00AA144B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06239D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4 179 (3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911732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647 (6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33DF36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3 532 (31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B06F2CE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1B5E7A75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2302C425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C2B856D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Very agitated status, </w:t>
            </w:r>
            <w:r w:rsidRPr="00AA144B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AA7319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001 (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0E716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82 (2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207446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719 (6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B1979B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1FAEA8AA" w14:textId="77777777" w:rsidTr="00F83E74">
        <w:trPr>
          <w:trHeight w:val="283"/>
        </w:trPr>
        <w:tc>
          <w:tcPr>
            <w:tcW w:w="4003" w:type="dxa"/>
            <w:gridSpan w:val="3"/>
            <w:shd w:val="clear" w:color="auto" w:fill="D9D9D9" w:themeFill="background1" w:themeFillShade="D9"/>
            <w:vAlign w:val="center"/>
          </w:tcPr>
          <w:p w14:paraId="128C976C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Technologies us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699D790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6EF742C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B48930C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5A3E361C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</w:tr>
      <w:tr w:rsidR="00AA144B" w:rsidRPr="00AA144B" w14:paraId="7D674DEC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0A894918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FC5CE32" w14:textId="77777777" w:rsidR="00AA144B" w:rsidRPr="00AA144B" w:rsidRDefault="00AA144B" w:rsidP="00F83E74">
            <w:pPr>
              <w:rPr>
                <w:i/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Intravenous medications</w:t>
            </w:r>
            <w:r w:rsidRPr="00AA144B">
              <w:rPr>
                <w:i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844202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0 868 (8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E52B8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950 (9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C2D98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9 918 (87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E206FA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123135DE" w14:textId="77777777" w:rsidTr="00F83E74">
        <w:trPr>
          <w:trHeight w:val="283"/>
        </w:trPr>
        <w:tc>
          <w:tcPr>
            <w:tcW w:w="742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F256026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nil"/>
            </w:tcBorders>
            <w:shd w:val="clear" w:color="auto" w:fill="auto"/>
            <w:vAlign w:val="center"/>
          </w:tcPr>
          <w:p w14:paraId="57E6971A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Median duration, </w:t>
            </w:r>
            <w:r w:rsidRPr="00AA144B">
              <w:rPr>
                <w:i/>
                <w:sz w:val="20"/>
                <w:szCs w:val="20"/>
              </w:rPr>
              <w:t>days [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3F9FAE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 [1-4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DDAAE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0 [7-15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F15D5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[1-3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F95D5A0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168DD9D3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04EC37DB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527747E" w14:textId="77777777" w:rsidR="00AA144B" w:rsidRPr="00AA144B" w:rsidRDefault="00AA144B" w:rsidP="00F83E74">
            <w:pPr>
              <w:rPr>
                <w:i/>
                <w:sz w:val="20"/>
                <w:szCs w:val="20"/>
                <w:lang w:val="fr-CH"/>
              </w:rPr>
            </w:pPr>
            <w:r w:rsidRPr="00AA144B">
              <w:rPr>
                <w:sz w:val="20"/>
                <w:szCs w:val="20"/>
                <w:lang w:val="fr-CH"/>
              </w:rPr>
              <w:t>Invasive and non-invasive ventilation</w:t>
            </w:r>
            <w:r w:rsidRPr="00AA144B">
              <w:rPr>
                <w:i/>
                <w:sz w:val="20"/>
                <w:szCs w:val="20"/>
                <w:lang w:val="fr-CH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ACFEDD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5 969 (4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BA05C7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830 (8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7C848C" w14:textId="77777777" w:rsidR="00AA144B" w:rsidRPr="00AA144B" w:rsidRDefault="00AA144B" w:rsidP="00F83E74">
            <w:pPr>
              <w:ind w:left="-104" w:firstLine="104"/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5 139 (45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AF5E639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71395E43" w14:textId="77777777" w:rsidTr="00F83E74">
        <w:trPr>
          <w:trHeight w:val="283"/>
        </w:trPr>
        <w:tc>
          <w:tcPr>
            <w:tcW w:w="742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5AEA2135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nil"/>
            </w:tcBorders>
            <w:shd w:val="clear" w:color="auto" w:fill="auto"/>
            <w:vAlign w:val="center"/>
          </w:tcPr>
          <w:p w14:paraId="6308D8E0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Median duration, </w:t>
            </w:r>
            <w:r w:rsidRPr="00AA144B">
              <w:rPr>
                <w:i/>
                <w:sz w:val="20"/>
                <w:szCs w:val="20"/>
              </w:rPr>
              <w:t>days [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74F56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[1-4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F8073A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7 [4-11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3A117E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[1-3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EBDC4F3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5CFE824D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40E23530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11F4E3A" w14:textId="77777777" w:rsidR="00AA144B" w:rsidRPr="00AA144B" w:rsidRDefault="00AA144B" w:rsidP="00F83E74">
            <w:pPr>
              <w:rPr>
                <w:i/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Other ventilation</w:t>
            </w:r>
            <w:r w:rsidRPr="00AA144B">
              <w:rPr>
                <w:i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08CE1A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6 033 (4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D79CC8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771 (7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A65643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5 262 (46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348054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7676E598" w14:textId="77777777" w:rsidTr="00F83E74">
        <w:trPr>
          <w:trHeight w:val="283"/>
        </w:trPr>
        <w:tc>
          <w:tcPr>
            <w:tcW w:w="742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AD9AF32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nil"/>
            </w:tcBorders>
            <w:shd w:val="clear" w:color="auto" w:fill="auto"/>
            <w:vAlign w:val="center"/>
          </w:tcPr>
          <w:p w14:paraId="7C22E83A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Median duration, </w:t>
            </w:r>
            <w:r w:rsidRPr="00AA144B">
              <w:rPr>
                <w:i/>
                <w:sz w:val="20"/>
                <w:szCs w:val="20"/>
              </w:rPr>
              <w:t>days [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33FBD2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[1-2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507FC7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3 [1-6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42E2FD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[0-2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70ADAC0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3EC6157A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4A52DD26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7FAC80E" w14:textId="77777777" w:rsidR="00AA144B" w:rsidRPr="00AA144B" w:rsidRDefault="00AA144B" w:rsidP="00F83E74">
            <w:pPr>
              <w:rPr>
                <w:i/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Multiple vasoactive medications</w:t>
            </w:r>
            <w:r w:rsidRPr="00AA144B">
              <w:rPr>
                <w:i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D9A558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405 (1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A8D5C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411 (4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1EA8C2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994 (9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53CF669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77006603" w14:textId="77777777" w:rsidTr="00F83E74">
        <w:trPr>
          <w:trHeight w:val="283"/>
        </w:trPr>
        <w:tc>
          <w:tcPr>
            <w:tcW w:w="742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5032C28F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nil"/>
            </w:tcBorders>
            <w:shd w:val="clear" w:color="auto" w:fill="auto"/>
            <w:vAlign w:val="center"/>
          </w:tcPr>
          <w:p w14:paraId="465ECE9A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Median duration, </w:t>
            </w:r>
            <w:r w:rsidRPr="00AA144B">
              <w:rPr>
                <w:i/>
                <w:sz w:val="20"/>
                <w:szCs w:val="20"/>
              </w:rPr>
              <w:t>days [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28BDF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[1-3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0B91C8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3 [2-6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E46738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[1-2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F58A6B6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61EA33A7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65566F62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FFBEAD4" w14:textId="77777777" w:rsidR="00AA144B" w:rsidRPr="00AA144B" w:rsidRDefault="00AA144B" w:rsidP="00F83E74">
            <w:pPr>
              <w:rPr>
                <w:i/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Dialysis,</w:t>
            </w:r>
            <w:r w:rsidRPr="00AA144B">
              <w:rPr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6C93E4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47 (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72799A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78 (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AFF8BD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69 (1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9E644CD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26E7C052" w14:textId="77777777" w:rsidTr="00F83E74">
        <w:trPr>
          <w:trHeight w:val="283"/>
        </w:trPr>
        <w:tc>
          <w:tcPr>
            <w:tcW w:w="742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0CC7CEF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nil"/>
            </w:tcBorders>
            <w:shd w:val="clear" w:color="auto" w:fill="auto"/>
            <w:vAlign w:val="center"/>
          </w:tcPr>
          <w:p w14:paraId="6FE1D2E9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Median duration, </w:t>
            </w:r>
            <w:r w:rsidRPr="00AA144B">
              <w:rPr>
                <w:i/>
                <w:sz w:val="20"/>
                <w:szCs w:val="20"/>
              </w:rPr>
              <w:t>days [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6518AC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4 [1-7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706B34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6 [3-11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CD993C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 [1-4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37C697E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2D61EB6E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23C9D073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04E8A45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ECMO</w:t>
            </w:r>
            <w:r w:rsidRPr="00AA144B">
              <w:rPr>
                <w:sz w:val="20"/>
                <w:szCs w:val="20"/>
                <w:vertAlign w:val="superscript"/>
              </w:rPr>
              <w:t>f</w:t>
            </w:r>
            <w:r w:rsidRPr="00AA144B">
              <w:rPr>
                <w:i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1B3F47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63 (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5741D7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42 (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858DAD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1 (0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499050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279561B2" w14:textId="77777777" w:rsidTr="00F83E74">
        <w:trPr>
          <w:trHeight w:val="283"/>
        </w:trPr>
        <w:tc>
          <w:tcPr>
            <w:tcW w:w="742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0919C60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nil"/>
            </w:tcBorders>
            <w:shd w:val="clear" w:color="auto" w:fill="auto"/>
            <w:vAlign w:val="center"/>
          </w:tcPr>
          <w:p w14:paraId="0D28D84F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Median duration, </w:t>
            </w:r>
            <w:r w:rsidRPr="00AA144B">
              <w:rPr>
                <w:i/>
                <w:sz w:val="20"/>
                <w:szCs w:val="20"/>
              </w:rPr>
              <w:t>days [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FF0279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5 [2-9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0EC981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7 [4-12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5522EC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 [0-4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3296F08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598B2CFE" w14:textId="77777777" w:rsidTr="00F83E74">
        <w:trPr>
          <w:trHeight w:val="283"/>
        </w:trPr>
        <w:tc>
          <w:tcPr>
            <w:tcW w:w="4003" w:type="dxa"/>
            <w:gridSpan w:val="3"/>
            <w:shd w:val="clear" w:color="auto" w:fill="D9D9D9" w:themeFill="background1" w:themeFillShade="D9"/>
            <w:vAlign w:val="center"/>
          </w:tcPr>
          <w:p w14:paraId="28D1B0B3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Healthcare resources us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F747E00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312779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6833239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222AA867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</w:p>
        </w:tc>
      </w:tr>
      <w:tr w:rsidR="00AA144B" w:rsidRPr="00AA144B" w14:paraId="79CE4709" w14:textId="77777777" w:rsidTr="00F83E74">
        <w:trPr>
          <w:trHeight w:val="283"/>
        </w:trPr>
        <w:tc>
          <w:tcPr>
            <w:tcW w:w="234" w:type="dxa"/>
            <w:tcBorders>
              <w:right w:val="nil"/>
            </w:tcBorders>
            <w:shd w:val="clear" w:color="auto" w:fill="auto"/>
            <w:vAlign w:val="center"/>
          </w:tcPr>
          <w:p w14:paraId="4B49E13E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C52E09C" w14:textId="77777777" w:rsidR="00AA144B" w:rsidRPr="00AA144B" w:rsidRDefault="00AA144B" w:rsidP="00F83E74">
            <w:pPr>
              <w:rPr>
                <w:i/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Isolation,</w:t>
            </w:r>
            <w:r w:rsidRPr="00AA144B">
              <w:rPr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7FBFC0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469 (1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EC04FD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45 (2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882864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1 224 (11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8824CEF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  <w:tr w:rsidR="00AA144B" w:rsidRPr="00AA144B" w14:paraId="584C3A72" w14:textId="77777777" w:rsidTr="00F83E74">
        <w:trPr>
          <w:trHeight w:val="283"/>
        </w:trPr>
        <w:tc>
          <w:tcPr>
            <w:tcW w:w="742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98818C8" w14:textId="77777777" w:rsidR="00AA144B" w:rsidRPr="00AA144B" w:rsidRDefault="00AA144B" w:rsidP="00F83E74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nil"/>
            </w:tcBorders>
            <w:shd w:val="clear" w:color="auto" w:fill="auto"/>
            <w:vAlign w:val="center"/>
          </w:tcPr>
          <w:p w14:paraId="752B9BE0" w14:textId="77777777" w:rsidR="00AA144B" w:rsidRPr="00AA144B" w:rsidRDefault="00AA144B" w:rsidP="00F83E74">
            <w:pPr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 xml:space="preserve">Median duration, </w:t>
            </w:r>
            <w:r w:rsidRPr="00AA144B">
              <w:rPr>
                <w:i/>
                <w:sz w:val="20"/>
                <w:szCs w:val="20"/>
              </w:rPr>
              <w:t>days [IQR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07DDE2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 [1-4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D7E42B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8 [3-12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5920E3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2 [1-3]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84F6115" w14:textId="77777777" w:rsidR="00AA144B" w:rsidRPr="00AA144B" w:rsidRDefault="00AA144B" w:rsidP="00F83E74">
            <w:pPr>
              <w:jc w:val="center"/>
              <w:rPr>
                <w:sz w:val="20"/>
                <w:szCs w:val="20"/>
              </w:rPr>
            </w:pPr>
            <w:r w:rsidRPr="00AA144B">
              <w:rPr>
                <w:sz w:val="20"/>
                <w:szCs w:val="20"/>
              </w:rPr>
              <w:t>&lt;0.001</w:t>
            </w:r>
          </w:p>
        </w:tc>
      </w:tr>
    </w:tbl>
    <w:p w14:paraId="7F6AFCC1" w14:textId="77777777" w:rsidR="00AA144B" w:rsidRPr="00AA144B" w:rsidRDefault="00AA144B" w:rsidP="00AA144B">
      <w:pPr>
        <w:spacing w:after="0" w:line="240" w:lineRule="auto"/>
        <w:ind w:hanging="993"/>
        <w:rPr>
          <w:rFonts w:ascii="Arial" w:hAnsi="Arial" w:cs="Arial"/>
          <w:sz w:val="16"/>
          <w:szCs w:val="16"/>
          <w:lang w:val="en-US"/>
        </w:rPr>
      </w:pPr>
      <w:r w:rsidRPr="00AA144B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AA144B">
        <w:rPr>
          <w:rFonts w:ascii="Arial" w:hAnsi="Arial" w:cs="Arial"/>
          <w:sz w:val="16"/>
          <w:szCs w:val="16"/>
          <w:lang w:val="en-US"/>
        </w:rPr>
        <w:t>CCI, chronically critically ill; bNon-CCI, non-chronically critically ill</w:t>
      </w:r>
    </w:p>
    <w:p w14:paraId="466F740B" w14:textId="77777777" w:rsidR="00AA144B" w:rsidRPr="00AA144B" w:rsidRDefault="00AA144B" w:rsidP="00AA144B">
      <w:pPr>
        <w:spacing w:after="0" w:line="240" w:lineRule="auto"/>
        <w:ind w:hanging="993"/>
        <w:rPr>
          <w:rFonts w:ascii="Arial" w:hAnsi="Arial" w:cs="Arial"/>
          <w:sz w:val="16"/>
          <w:szCs w:val="16"/>
          <w:lang w:val="en-US"/>
        </w:rPr>
      </w:pPr>
      <w:r w:rsidRPr="00AA144B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AA144B">
        <w:rPr>
          <w:rFonts w:ascii="Arial" w:hAnsi="Arial" w:cs="Arial"/>
          <w:sz w:val="16"/>
          <w:szCs w:val="16"/>
          <w:lang w:val="en-US"/>
        </w:rPr>
        <w:t>CCI vs non-CCI group compared by Wilcoxon-Mann-Whitney or χ2 test as appropriate</w:t>
      </w:r>
    </w:p>
    <w:p w14:paraId="3CC3B49F" w14:textId="77777777" w:rsidR="00AA144B" w:rsidRPr="00AA144B" w:rsidRDefault="00AA144B" w:rsidP="00AA144B">
      <w:pPr>
        <w:spacing w:after="0" w:line="240" w:lineRule="auto"/>
        <w:ind w:hanging="993"/>
        <w:rPr>
          <w:rFonts w:ascii="Arial" w:hAnsi="Arial" w:cs="Arial"/>
          <w:sz w:val="16"/>
          <w:szCs w:val="16"/>
          <w:lang w:val="en-US"/>
        </w:rPr>
      </w:pPr>
      <w:r w:rsidRPr="00AA144B"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r w:rsidRPr="00AA144B">
        <w:rPr>
          <w:rFonts w:ascii="Arial" w:hAnsi="Arial" w:cs="Arial"/>
          <w:sz w:val="16"/>
          <w:szCs w:val="16"/>
          <w:lang w:val="en-US"/>
        </w:rPr>
        <w:t>Nine Equivalents of Nursing Manpower use Score</w:t>
      </w:r>
    </w:p>
    <w:p w14:paraId="3AF4FD72" w14:textId="77777777" w:rsidR="00AA144B" w:rsidRPr="00AA144B" w:rsidRDefault="00AA144B" w:rsidP="00AA144B">
      <w:pPr>
        <w:spacing w:after="0" w:line="240" w:lineRule="auto"/>
        <w:ind w:left="-851" w:hanging="142"/>
        <w:rPr>
          <w:rFonts w:ascii="Arial" w:hAnsi="Arial" w:cs="Arial"/>
          <w:sz w:val="16"/>
          <w:szCs w:val="16"/>
          <w:lang w:val="en-US"/>
        </w:rPr>
      </w:pPr>
      <w:r w:rsidRPr="00AA144B">
        <w:rPr>
          <w:rFonts w:ascii="Arial" w:hAnsi="Arial" w:cs="Arial"/>
          <w:sz w:val="16"/>
          <w:szCs w:val="16"/>
          <w:vertAlign w:val="superscript"/>
          <w:lang w:val="en-US"/>
        </w:rPr>
        <w:t>e</w:t>
      </w:r>
      <w:r w:rsidRPr="00AA144B">
        <w:rPr>
          <w:rFonts w:ascii="Arial" w:hAnsi="Arial" w:cs="Arial"/>
          <w:sz w:val="16"/>
          <w:szCs w:val="16"/>
          <w:lang w:val="en-US"/>
        </w:rPr>
        <w:t>Agitation was measured each day using the Sedation Agitation Score (SAS) and determined by a AS score of 5 (agitated) or 6 (very agitated)</w:t>
      </w:r>
    </w:p>
    <w:p w14:paraId="764983B9" w14:textId="30919134" w:rsidR="00AA144B" w:rsidRDefault="00AA144B" w:rsidP="00AA144B">
      <w:pPr>
        <w:ind w:hanging="993"/>
        <w:rPr>
          <w:rFonts w:ascii="Arial" w:hAnsi="Arial" w:cs="Arial"/>
          <w:sz w:val="16"/>
          <w:szCs w:val="16"/>
          <w:lang w:val="en-US"/>
        </w:rPr>
      </w:pPr>
      <w:r w:rsidRPr="00AA144B">
        <w:rPr>
          <w:rFonts w:ascii="Arial" w:hAnsi="Arial" w:cs="Arial"/>
          <w:sz w:val="16"/>
          <w:szCs w:val="16"/>
          <w:vertAlign w:val="superscript"/>
          <w:lang w:val="en-US"/>
        </w:rPr>
        <w:t>f</w:t>
      </w:r>
      <w:r w:rsidRPr="00AA144B">
        <w:rPr>
          <w:rFonts w:ascii="Arial" w:hAnsi="Arial" w:cs="Arial"/>
          <w:sz w:val="16"/>
          <w:szCs w:val="16"/>
          <w:lang w:val="en-US"/>
        </w:rPr>
        <w:t>Extracorporeal Membrane Oxygenation therapy</w:t>
      </w:r>
    </w:p>
    <w:p w14:paraId="5B7C35C8" w14:textId="472814D8" w:rsidR="00AA144B" w:rsidRDefault="00AA144B" w:rsidP="00AA144B">
      <w:pPr>
        <w:ind w:hanging="993"/>
        <w:rPr>
          <w:rFonts w:ascii="Arial" w:hAnsi="Arial" w:cs="Arial"/>
          <w:sz w:val="16"/>
          <w:szCs w:val="16"/>
          <w:lang w:val="en-US"/>
        </w:rPr>
      </w:pPr>
    </w:p>
    <w:p w14:paraId="67B47E7B" w14:textId="126510A0" w:rsidR="00AA144B" w:rsidRDefault="00AA144B" w:rsidP="00AA144B">
      <w:pPr>
        <w:ind w:hanging="993"/>
        <w:rPr>
          <w:rFonts w:ascii="Arial" w:hAnsi="Arial" w:cs="Arial"/>
          <w:sz w:val="16"/>
          <w:szCs w:val="16"/>
          <w:lang w:val="en-US"/>
        </w:rPr>
      </w:pPr>
    </w:p>
    <w:p w14:paraId="4A3B78BB" w14:textId="66937705" w:rsidR="00AA144B" w:rsidRDefault="00AA144B" w:rsidP="00AA144B">
      <w:pPr>
        <w:ind w:hanging="993"/>
        <w:rPr>
          <w:rFonts w:ascii="Arial" w:hAnsi="Arial" w:cs="Arial"/>
          <w:sz w:val="16"/>
          <w:szCs w:val="16"/>
          <w:lang w:val="en-US"/>
        </w:rPr>
      </w:pPr>
    </w:p>
    <w:p w14:paraId="2B04A26E" w14:textId="77777777" w:rsidR="00AA144B" w:rsidRDefault="00AA144B" w:rsidP="00AA144B">
      <w:pPr>
        <w:ind w:hanging="993"/>
        <w:sectPr w:rsidR="00AA144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12332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84"/>
        <w:gridCol w:w="1842"/>
        <w:gridCol w:w="1418"/>
        <w:gridCol w:w="1276"/>
        <w:gridCol w:w="850"/>
        <w:gridCol w:w="1134"/>
        <w:gridCol w:w="1276"/>
        <w:gridCol w:w="850"/>
        <w:gridCol w:w="1276"/>
        <w:gridCol w:w="1276"/>
        <w:gridCol w:w="850"/>
      </w:tblGrid>
      <w:tr w:rsidR="00AA144B" w:rsidRPr="0072253F" w14:paraId="349BF8E9" w14:textId="77777777" w:rsidTr="00F83E74">
        <w:trPr>
          <w:trHeight w:val="397"/>
        </w:trPr>
        <w:tc>
          <w:tcPr>
            <w:tcW w:w="11482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6BD82070" w14:textId="04522557" w:rsidR="00AA144B" w:rsidRPr="00E321FA" w:rsidRDefault="00AA144B" w:rsidP="00F83E74">
            <w:pPr>
              <w:ind w:left="-109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lastRenderedPageBreak/>
              <w:t xml:space="preserve">Table </w:t>
            </w:r>
            <w:r>
              <w:rPr>
                <w:b/>
                <w:sz w:val="18"/>
                <w:szCs w:val="18"/>
              </w:rPr>
              <w:t>S</w:t>
            </w:r>
            <w:r w:rsidRPr="00E321FA">
              <w:rPr>
                <w:b/>
                <w:sz w:val="18"/>
                <w:szCs w:val="18"/>
              </w:rPr>
              <w:t>3. Risk factors of chronic critical illness in PICU children, by a bivariable and a multivariable logistic regression</w:t>
            </w:r>
          </w:p>
          <w:p w14:paraId="5D6157A8" w14:textId="77777777" w:rsidR="00AA144B" w:rsidRPr="00E321FA" w:rsidRDefault="00AA144B" w:rsidP="00F83E74">
            <w:pPr>
              <w:ind w:left="-109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A6CA251" w14:textId="77777777" w:rsidR="00AA144B" w:rsidRPr="00E321FA" w:rsidRDefault="00AA144B" w:rsidP="00F83E74">
            <w:pPr>
              <w:ind w:left="-109"/>
              <w:rPr>
                <w:b/>
                <w:sz w:val="18"/>
                <w:szCs w:val="18"/>
              </w:rPr>
            </w:pPr>
          </w:p>
        </w:tc>
      </w:tr>
      <w:tr w:rsidR="00AA144B" w:rsidRPr="00E321FA" w14:paraId="51C525E4" w14:textId="77777777" w:rsidTr="00F83E74">
        <w:trPr>
          <w:trHeight w:val="397"/>
        </w:trPr>
        <w:tc>
          <w:tcPr>
            <w:tcW w:w="2126" w:type="dxa"/>
            <w:gridSpan w:val="2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A8C34E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0B597E2D" w14:textId="77777777" w:rsidR="00AA144B" w:rsidRPr="00E321FA" w:rsidRDefault="00AA144B" w:rsidP="00F83E74">
            <w:pPr>
              <w:jc w:val="center"/>
              <w:rPr>
                <w:b/>
                <w:i/>
                <w:sz w:val="18"/>
                <w:szCs w:val="18"/>
              </w:rPr>
            </w:pPr>
            <w:r w:rsidRPr="00E321FA">
              <w:rPr>
                <w:b/>
                <w:i/>
                <w:sz w:val="18"/>
                <w:szCs w:val="18"/>
              </w:rPr>
              <w:t>Bivariable analysis</w:t>
            </w:r>
          </w:p>
        </w:tc>
        <w:tc>
          <w:tcPr>
            <w:tcW w:w="6662" w:type="dxa"/>
            <w:gridSpan w:val="6"/>
            <w:tcBorders>
              <w:lef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034A3AF9" w14:textId="77777777" w:rsidR="00AA144B" w:rsidRPr="00E321FA" w:rsidRDefault="00AA144B" w:rsidP="00F83E74">
            <w:pPr>
              <w:jc w:val="center"/>
              <w:rPr>
                <w:b/>
                <w:i/>
                <w:sz w:val="18"/>
                <w:szCs w:val="18"/>
              </w:rPr>
            </w:pPr>
            <w:r w:rsidRPr="00E321FA">
              <w:rPr>
                <w:b/>
                <w:i/>
                <w:sz w:val="18"/>
                <w:szCs w:val="18"/>
              </w:rPr>
              <w:t>Multivariable models</w:t>
            </w:r>
          </w:p>
        </w:tc>
      </w:tr>
      <w:tr w:rsidR="00AA144B" w:rsidRPr="00E321FA" w14:paraId="0DB28DDA" w14:textId="77777777" w:rsidTr="00F83E74">
        <w:trPr>
          <w:trHeight w:val="397"/>
        </w:trPr>
        <w:tc>
          <w:tcPr>
            <w:tcW w:w="5670" w:type="dxa"/>
            <w:gridSpan w:val="5"/>
            <w:tcBorders>
              <w:left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134B87F4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53AB6A3D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Associated factors</w:t>
            </w:r>
          </w:p>
        </w:tc>
        <w:tc>
          <w:tcPr>
            <w:tcW w:w="3402" w:type="dxa"/>
            <w:gridSpan w:val="3"/>
            <w:tcBorders>
              <w:lef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21794C0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Predictors</w:t>
            </w:r>
          </w:p>
        </w:tc>
      </w:tr>
      <w:tr w:rsidR="00AA144B" w:rsidRPr="00E321FA" w14:paraId="04D32A0C" w14:textId="77777777" w:rsidTr="00F83E74">
        <w:trPr>
          <w:trHeight w:val="397"/>
        </w:trPr>
        <w:tc>
          <w:tcPr>
            <w:tcW w:w="2126" w:type="dxa"/>
            <w:gridSpan w:val="2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F8A0AA" w14:textId="77777777" w:rsidR="00AA144B" w:rsidRPr="00E321FA" w:rsidRDefault="00AA144B" w:rsidP="00F83E74">
            <w:pPr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7E3863A2" w14:textId="77777777" w:rsidR="00AA144B" w:rsidRPr="00E321FA" w:rsidRDefault="00AA144B" w:rsidP="00F83E74">
            <w:pPr>
              <w:jc w:val="center"/>
              <w:rPr>
                <w:b/>
                <w:i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OR (SE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45341CD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19102A5E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1C362A46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aOR (SE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50075E7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5DB7FAC7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61C98A7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aOR (SE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219423E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E0F1CDD" w14:textId="77777777" w:rsidR="00AA144B" w:rsidRPr="00E321FA" w:rsidRDefault="00AA144B" w:rsidP="00F83E74">
            <w:pPr>
              <w:jc w:val="center"/>
              <w:rPr>
                <w:b/>
                <w:sz w:val="18"/>
                <w:szCs w:val="18"/>
              </w:rPr>
            </w:pPr>
            <w:r w:rsidRPr="00E321FA">
              <w:rPr>
                <w:b/>
                <w:sz w:val="18"/>
                <w:szCs w:val="18"/>
              </w:rPr>
              <w:t>p</w:t>
            </w:r>
          </w:p>
        </w:tc>
      </w:tr>
      <w:tr w:rsidR="00AA144B" w:rsidRPr="00E321FA" w14:paraId="3557943E" w14:textId="77777777" w:rsidTr="00F83E74">
        <w:trPr>
          <w:trHeight w:val="397"/>
        </w:trPr>
        <w:tc>
          <w:tcPr>
            <w:tcW w:w="2126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00C715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Age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CE2375D" w14:textId="77777777" w:rsidR="00AA144B" w:rsidRPr="00E321FA" w:rsidRDefault="00AA144B" w:rsidP="00F83E74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D72B03F" w14:textId="77777777" w:rsidR="00AA144B" w:rsidRPr="00E321FA" w:rsidRDefault="00AA144B" w:rsidP="00F83E74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3E022FA" w14:textId="77777777" w:rsidR="00AA144B" w:rsidRPr="00E321FA" w:rsidRDefault="00AA144B" w:rsidP="00F83E74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8AA8C3C" w14:textId="77777777" w:rsidR="00AA144B" w:rsidRPr="00E321FA" w:rsidRDefault="00AA144B" w:rsidP="00F83E74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D2DB92" w14:textId="77777777" w:rsidR="00AA144B" w:rsidRPr="00E321FA" w:rsidRDefault="00AA144B" w:rsidP="00F83E74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13E60F5" w14:textId="77777777" w:rsidR="00AA144B" w:rsidRPr="00E321FA" w:rsidRDefault="00AA144B" w:rsidP="00F83E74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1A66A8" w14:textId="77777777" w:rsidR="00AA144B" w:rsidRPr="00E321FA" w:rsidRDefault="00AA144B" w:rsidP="00F83E74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CE0F1BB" w14:textId="77777777" w:rsidR="00AA144B" w:rsidRPr="00E321FA" w:rsidRDefault="00AA144B" w:rsidP="00F83E74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CA65D57" w14:textId="77777777" w:rsidR="00AA144B" w:rsidRPr="00E321FA" w:rsidRDefault="00AA144B" w:rsidP="00F83E74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</w:tr>
      <w:tr w:rsidR="00AA144B" w:rsidRPr="00E321FA" w14:paraId="2DBB27DB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DEECDB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323181B3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≤1 year ol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49787C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FF95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D2CBB8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823ADE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D30156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8E6FD3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208DBB1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84F487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49B87F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</w:tr>
      <w:tr w:rsidR="00AA144B" w:rsidRPr="00E321FA" w14:paraId="309E4885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F4C755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6C9012B8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gt;1 year ol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2B0D0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727 (0.2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9F02C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425-1.243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33A92A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24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9186B3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D58AA0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333E2B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088D17A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7D0B8E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D527D51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</w:tr>
      <w:tr w:rsidR="00AA144B" w:rsidRPr="00E321FA" w14:paraId="11400C3A" w14:textId="77777777" w:rsidTr="00F83E74">
        <w:trPr>
          <w:trHeight w:val="397"/>
        </w:trPr>
        <w:tc>
          <w:tcPr>
            <w:tcW w:w="2126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50E3B8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Principal diagnosis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13CD5A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5DDFA6E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FDD2AB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2BCD01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088479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72E628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986177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83E8B2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26CC14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</w:tr>
      <w:tr w:rsidR="00AA144B" w:rsidRPr="00E321FA" w14:paraId="0B6A9051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121C677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67C7A250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spirator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AAC42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341E5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47D4B3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5BB8C1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FA4C0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B42DA0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6EB2BDDE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A2AD57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384D600C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</w:tr>
      <w:tr w:rsidR="00AA144B" w:rsidRPr="00E321FA" w14:paraId="4814B798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22F32BE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37BA6928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Cardia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60FDF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2.250 (0.7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FBF62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225-4.135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11EEE9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AB3E82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2.241 (0.3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DDFD16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682-2.985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942D69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342F841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414 (0.19)</w:t>
            </w:r>
          </w:p>
        </w:tc>
        <w:tc>
          <w:tcPr>
            <w:tcW w:w="1276" w:type="dxa"/>
            <w:vAlign w:val="center"/>
          </w:tcPr>
          <w:p w14:paraId="1DEC1B2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090-1.835</w:t>
            </w:r>
          </w:p>
        </w:tc>
        <w:tc>
          <w:tcPr>
            <w:tcW w:w="850" w:type="dxa"/>
            <w:vAlign w:val="center"/>
          </w:tcPr>
          <w:p w14:paraId="05DB45E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009</w:t>
            </w:r>
          </w:p>
        </w:tc>
      </w:tr>
      <w:tr w:rsidR="00AA144B" w:rsidRPr="00E321FA" w14:paraId="6EACF2CF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D42529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2EA27D72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Neurologic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B3594E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231 (0.2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75C57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847-1.791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A259F60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27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0601FB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 xml:space="preserve">2.062 (0.28)  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D49EE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580-2.691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CFA0DE0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6FF2F8C1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110 (0.14)</w:t>
            </w:r>
          </w:p>
        </w:tc>
        <w:tc>
          <w:tcPr>
            <w:tcW w:w="1276" w:type="dxa"/>
            <w:vAlign w:val="center"/>
          </w:tcPr>
          <w:p w14:paraId="573DEEA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874-1.410</w:t>
            </w:r>
          </w:p>
        </w:tc>
        <w:tc>
          <w:tcPr>
            <w:tcW w:w="850" w:type="dxa"/>
            <w:vAlign w:val="center"/>
          </w:tcPr>
          <w:p w14:paraId="7DF9AE9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395</w:t>
            </w:r>
          </w:p>
        </w:tc>
      </w:tr>
      <w:tr w:rsidR="00AA144B" w:rsidRPr="00E321FA" w14:paraId="55B2E7F3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EBE283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235DAA69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Oth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5F4A7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864 (0.0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B9C77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716-1.043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F27396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12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ED26F1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110 (0.1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FCF8F6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900-1.370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8E7B7E7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328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7C86FE2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811 (0.07)</w:t>
            </w:r>
          </w:p>
        </w:tc>
        <w:tc>
          <w:tcPr>
            <w:tcW w:w="1276" w:type="dxa"/>
            <w:vAlign w:val="center"/>
          </w:tcPr>
          <w:p w14:paraId="61D0BA7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678-0.970</w:t>
            </w:r>
          </w:p>
        </w:tc>
        <w:tc>
          <w:tcPr>
            <w:tcW w:w="850" w:type="dxa"/>
            <w:vAlign w:val="center"/>
          </w:tcPr>
          <w:p w14:paraId="1F8F40B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021</w:t>
            </w:r>
          </w:p>
        </w:tc>
      </w:tr>
      <w:tr w:rsidR="00AA144B" w:rsidRPr="00E321FA" w14:paraId="369DD79B" w14:textId="77777777" w:rsidTr="00F83E74">
        <w:trPr>
          <w:trHeight w:val="397"/>
        </w:trPr>
        <w:tc>
          <w:tcPr>
            <w:tcW w:w="2126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7940F3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Surgical interventions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5BD84C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29C236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B07277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C81120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E9CCF8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0D1A6E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5FE1091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ECE5A2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D663F7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</w:tr>
      <w:tr w:rsidR="00AA144B" w:rsidRPr="00E321FA" w14:paraId="11EAB5EF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651632" w14:textId="77777777" w:rsidR="00AA144B" w:rsidRPr="00E321FA" w:rsidRDefault="00AA144B" w:rsidP="00F83E74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2111618B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No surger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D7E21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0A83D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16FF0D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E777B56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C38F9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168B61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291DDA7C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95389E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14DD895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</w:tr>
      <w:tr w:rsidR="00AA144B" w:rsidRPr="00E321FA" w14:paraId="7B3E2FBC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5257CE" w14:textId="77777777" w:rsidR="00AA144B" w:rsidRPr="00E321FA" w:rsidRDefault="00AA144B" w:rsidP="00F83E74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15FF6CB4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Cardia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F9FA67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3.085 (1.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08000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478-6.440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CF7139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DB79E6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2.391 (0.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41296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748-3.270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689B71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5C40F851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5.580 (0.80)</w:t>
            </w:r>
          </w:p>
        </w:tc>
        <w:tc>
          <w:tcPr>
            <w:tcW w:w="1276" w:type="dxa"/>
            <w:vAlign w:val="center"/>
          </w:tcPr>
          <w:p w14:paraId="43831FE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4.205-7.401</w:t>
            </w:r>
          </w:p>
        </w:tc>
        <w:tc>
          <w:tcPr>
            <w:tcW w:w="850" w:type="dxa"/>
            <w:vAlign w:val="center"/>
          </w:tcPr>
          <w:p w14:paraId="186BD10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</w:tr>
      <w:tr w:rsidR="00AA144B" w:rsidRPr="00E321FA" w14:paraId="58A50AEC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BA42B9" w14:textId="77777777" w:rsidR="00AA144B" w:rsidRPr="00E321FA" w:rsidRDefault="00AA144B" w:rsidP="00F83E74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539E7DC3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Neurologic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4B716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431 (0.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4AC59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856-2.397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68B737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17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ED9C13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918 (0.3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D6807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315-2.800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A0C6B5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397ED55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2.102 (0.37)</w:t>
            </w:r>
          </w:p>
        </w:tc>
        <w:tc>
          <w:tcPr>
            <w:tcW w:w="1276" w:type="dxa"/>
            <w:vAlign w:val="center"/>
          </w:tcPr>
          <w:p w14:paraId="51CAC07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484-2.980</w:t>
            </w:r>
          </w:p>
        </w:tc>
        <w:tc>
          <w:tcPr>
            <w:tcW w:w="850" w:type="dxa"/>
            <w:vAlign w:val="center"/>
          </w:tcPr>
          <w:p w14:paraId="6A479ED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</w:tr>
      <w:tr w:rsidR="00AA144B" w:rsidRPr="00E321FA" w14:paraId="07DAD5A2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EA0ECC1" w14:textId="77777777" w:rsidR="00AA144B" w:rsidRPr="00E321FA" w:rsidRDefault="00AA144B" w:rsidP="00F83E74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0EA78CF8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Ear, Nose, Throa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D7CC4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077 (0.6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C5876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356-3.255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DE7732C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89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33A3E2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2.228 (0.4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EDF4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546-3.211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4790F8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435541E6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956 (0.32)</w:t>
            </w:r>
          </w:p>
        </w:tc>
        <w:tc>
          <w:tcPr>
            <w:tcW w:w="1276" w:type="dxa"/>
            <w:vAlign w:val="center"/>
          </w:tcPr>
          <w:p w14:paraId="38CDF391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416-2.700</w:t>
            </w:r>
          </w:p>
        </w:tc>
        <w:tc>
          <w:tcPr>
            <w:tcW w:w="850" w:type="dxa"/>
            <w:vAlign w:val="center"/>
          </w:tcPr>
          <w:p w14:paraId="5005C170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</w:tr>
      <w:tr w:rsidR="00AA144B" w:rsidRPr="00E321FA" w14:paraId="784446A9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426990" w14:textId="77777777" w:rsidR="00AA144B" w:rsidRPr="00E321FA" w:rsidRDefault="00AA144B" w:rsidP="00F83E74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1BD89E9E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Abdomi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49DD0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445 (0.5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B22AC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697-2.993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A1F826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33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5D9D9F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993 (0.3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8CD0C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433-2.773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232EEA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26FBA1D7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2.455 (0.36)</w:t>
            </w:r>
          </w:p>
        </w:tc>
        <w:tc>
          <w:tcPr>
            <w:tcW w:w="1276" w:type="dxa"/>
            <w:vAlign w:val="center"/>
          </w:tcPr>
          <w:p w14:paraId="1E7C8F1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834-3.286</w:t>
            </w:r>
          </w:p>
        </w:tc>
        <w:tc>
          <w:tcPr>
            <w:tcW w:w="850" w:type="dxa"/>
            <w:vAlign w:val="center"/>
          </w:tcPr>
          <w:p w14:paraId="2B8A6B5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</w:tr>
      <w:tr w:rsidR="00AA144B" w:rsidRPr="00E321FA" w14:paraId="6B37802F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57B6BB" w14:textId="77777777" w:rsidR="00AA144B" w:rsidRPr="00E321FA" w:rsidRDefault="00AA144B" w:rsidP="00F83E74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360A0F28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Oth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F448AC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994 (0.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94D1D7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610-1.619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042F967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98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466A527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662 (0.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DAC6F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200-2.304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4101767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785E6ED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921 (0.27)</w:t>
            </w:r>
          </w:p>
        </w:tc>
        <w:tc>
          <w:tcPr>
            <w:tcW w:w="1276" w:type="dxa"/>
            <w:vAlign w:val="center"/>
          </w:tcPr>
          <w:p w14:paraId="59CEC5D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446-2.553</w:t>
            </w:r>
          </w:p>
        </w:tc>
        <w:tc>
          <w:tcPr>
            <w:tcW w:w="850" w:type="dxa"/>
            <w:vAlign w:val="center"/>
          </w:tcPr>
          <w:p w14:paraId="6C8952B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</w:tr>
      <w:tr w:rsidR="00AA144B" w:rsidRPr="00E321FA" w14:paraId="5FC63EE6" w14:textId="77777777" w:rsidTr="00F83E74">
        <w:trPr>
          <w:trHeight w:val="397"/>
        </w:trPr>
        <w:tc>
          <w:tcPr>
            <w:tcW w:w="2126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3D8A61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Standardized mortality risk score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2F2761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299 (0.02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AA93BC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258-1.341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968137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8BECC8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074 (0.04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B89E1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008-1.145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795FD1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01C788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264 (0.03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F4802C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209-1.32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8A0115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</w:tr>
      <w:tr w:rsidR="00AA144B" w:rsidRPr="00E321FA" w14:paraId="7719A21A" w14:textId="77777777" w:rsidTr="00F83E74">
        <w:trPr>
          <w:trHeight w:val="397"/>
        </w:trPr>
        <w:tc>
          <w:tcPr>
            <w:tcW w:w="2126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7E6E7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Ventilation support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412149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4ACDB8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66F328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2F2F08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D02A32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939812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E1CB6B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E9A8CD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A1A897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</w:tr>
      <w:tr w:rsidR="00AA144B" w:rsidRPr="00E321FA" w14:paraId="4269242D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6CBEE6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3FE45658" w14:textId="77777777" w:rsidR="00AA144B" w:rsidRPr="00E321FA" w:rsidRDefault="00AA144B" w:rsidP="00F83E74">
            <w:pPr>
              <w:rPr>
                <w:sz w:val="18"/>
                <w:szCs w:val="18"/>
                <w:lang w:val="fr-CH"/>
              </w:rPr>
            </w:pPr>
            <w:r w:rsidRPr="00E321FA">
              <w:rPr>
                <w:sz w:val="18"/>
                <w:szCs w:val="18"/>
                <w:lang w:val="fr-CH"/>
              </w:rPr>
              <w:t>Invasive and non-invasive ventil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D1512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23F1B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FFC75B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33D83F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FD60D1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8781EF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53480EC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E6B61C7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892CA56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</w:tr>
      <w:tr w:rsidR="00AA144B" w:rsidRPr="00E321FA" w14:paraId="781C93D0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9DB181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7AAF95ED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Other ventil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178CC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2.641 (0.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8156E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689-4.131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BF0ED16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4C42BC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2.278 (0.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D123E7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1.840-2.822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65B12E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5EF04A4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35D9DDE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97E29F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</w:tr>
      <w:tr w:rsidR="00AA144B" w:rsidRPr="00E321FA" w14:paraId="5111734E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5F7D7B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195DDFAE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No ventilation suppor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5AE3C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342 (0.0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E0899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203-0.575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F0BCA0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251B29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747 (0.1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3D8BC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540-1.033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B28E06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080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2A350730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F619261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D397A30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</w:tr>
      <w:tr w:rsidR="00AA144B" w:rsidRPr="00E321FA" w14:paraId="292B0CD2" w14:textId="77777777" w:rsidTr="00F83E74">
        <w:trPr>
          <w:trHeight w:val="397"/>
        </w:trPr>
        <w:tc>
          <w:tcPr>
            <w:tcW w:w="2126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815885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Type of PICU admission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E2DB05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9D30B7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06CAD6C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4460178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CB32E6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0764FC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3B9C2EE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87804D1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F5DB66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</w:p>
        </w:tc>
      </w:tr>
      <w:tr w:rsidR="00AA144B" w:rsidRPr="00E321FA" w14:paraId="59E7E8DE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979CBE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1A6517AB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Unplann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49AB4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3D7AF2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DA264D0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A0263A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6645E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83574C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05CD5E8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2B0BE1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4178FF53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-</w:t>
            </w:r>
          </w:p>
        </w:tc>
      </w:tr>
      <w:tr w:rsidR="00AA144B" w:rsidRPr="00E321FA" w14:paraId="5127F0EA" w14:textId="77777777" w:rsidTr="00F83E74">
        <w:trPr>
          <w:trHeight w:val="283"/>
        </w:trPr>
        <w:tc>
          <w:tcPr>
            <w:tcW w:w="28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DD850F" w14:textId="77777777" w:rsidR="00AA144B" w:rsidRPr="00E321FA" w:rsidRDefault="00AA144B" w:rsidP="00F83E74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vAlign w:val="center"/>
          </w:tcPr>
          <w:p w14:paraId="3D466651" w14:textId="77777777" w:rsidR="00AA144B" w:rsidRPr="00E321FA" w:rsidRDefault="00AA144B" w:rsidP="00F83E74">
            <w:pPr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Plann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D01169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713 (0.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38B6C5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445-1.142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FC8844C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16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A88448D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400 (0.0</w:t>
            </w:r>
            <w:r>
              <w:rPr>
                <w:sz w:val="18"/>
                <w:szCs w:val="18"/>
              </w:rPr>
              <w:t>5</w:t>
            </w:r>
            <w:r w:rsidRPr="00E321F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BAD99F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320-0.501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33B811B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6CD4A234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319 (0.03)</w:t>
            </w:r>
          </w:p>
        </w:tc>
        <w:tc>
          <w:tcPr>
            <w:tcW w:w="1276" w:type="dxa"/>
            <w:vAlign w:val="center"/>
          </w:tcPr>
          <w:p w14:paraId="345F83FA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0.260-0.392</w:t>
            </w:r>
          </w:p>
        </w:tc>
        <w:tc>
          <w:tcPr>
            <w:tcW w:w="850" w:type="dxa"/>
            <w:vAlign w:val="center"/>
          </w:tcPr>
          <w:p w14:paraId="4F56D4A0" w14:textId="77777777" w:rsidR="00AA144B" w:rsidRPr="00E321FA" w:rsidRDefault="00AA144B" w:rsidP="00F83E74">
            <w:pPr>
              <w:jc w:val="center"/>
              <w:rPr>
                <w:sz w:val="18"/>
                <w:szCs w:val="18"/>
              </w:rPr>
            </w:pPr>
            <w:r w:rsidRPr="00E321FA">
              <w:rPr>
                <w:sz w:val="18"/>
                <w:szCs w:val="18"/>
              </w:rPr>
              <w:t>&lt;0.001</w:t>
            </w:r>
          </w:p>
        </w:tc>
      </w:tr>
    </w:tbl>
    <w:p w14:paraId="4249F9E5" w14:textId="77777777" w:rsidR="00AA144B" w:rsidRPr="000F1D82" w:rsidRDefault="00AA144B" w:rsidP="00AA144B">
      <w:pPr>
        <w:ind w:hanging="993"/>
      </w:pPr>
    </w:p>
    <w:sectPr w:rsidR="00AA144B" w:rsidRPr="000F1D82" w:rsidSect="00AA144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C65"/>
    <w:rsid w:val="000F1D82"/>
    <w:rsid w:val="00111C28"/>
    <w:rsid w:val="00195C87"/>
    <w:rsid w:val="001A7354"/>
    <w:rsid w:val="002572FB"/>
    <w:rsid w:val="00303F33"/>
    <w:rsid w:val="00471C6A"/>
    <w:rsid w:val="006D08D4"/>
    <w:rsid w:val="0072253F"/>
    <w:rsid w:val="007601E2"/>
    <w:rsid w:val="0082228E"/>
    <w:rsid w:val="009466A7"/>
    <w:rsid w:val="009F048C"/>
    <w:rsid w:val="00AA019F"/>
    <w:rsid w:val="00AA144B"/>
    <w:rsid w:val="00AA3F31"/>
    <w:rsid w:val="00AB2C65"/>
    <w:rsid w:val="00BF30D9"/>
    <w:rsid w:val="00BF36BF"/>
    <w:rsid w:val="00F27023"/>
    <w:rsid w:val="00F3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75E925"/>
  <w15:chartTrackingRefBased/>
  <w15:docId w15:val="{23635AE2-C619-4270-9D3A-77AE9799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C6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03F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3F3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03F33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3F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3F33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3F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3F33"/>
    <w:rPr>
      <w:rFonts w:ascii="Segoe UI" w:eastAsia="Calibri" w:hAnsi="Segoe UI" w:cs="Segoe UI"/>
      <w:sz w:val="18"/>
      <w:szCs w:val="18"/>
    </w:rPr>
  </w:style>
  <w:style w:type="table" w:styleId="Grilledutableau">
    <w:name w:val="Table Grid"/>
    <w:basedOn w:val="TableauNormal"/>
    <w:rsid w:val="00AA144B"/>
    <w:pPr>
      <w:spacing w:after="0" w:line="240" w:lineRule="auto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BF36BF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BF36BF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F3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03</Words>
  <Characters>8818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0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jean Chantal</dc:creator>
  <cp:keywords/>
  <dc:description/>
  <cp:lastModifiedBy>Ramelet Anne-Sylvie</cp:lastModifiedBy>
  <cp:revision>7</cp:revision>
  <dcterms:created xsi:type="dcterms:W3CDTF">2023-02-07T14:13:00Z</dcterms:created>
  <dcterms:modified xsi:type="dcterms:W3CDTF">2023-03-27T13:13:00Z</dcterms:modified>
</cp:coreProperties>
</file>